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12C7AC" w14:textId="77777777" w:rsidR="00985E1C" w:rsidRDefault="00985E1C" w:rsidP="00985E1C">
      <w:pPr>
        <w:pStyle w:val="Title"/>
        <w:rPr>
          <w:lang w:val="en-GB"/>
        </w:rPr>
      </w:pPr>
      <w:r>
        <w:rPr>
          <w:lang w:val="en-GB"/>
        </w:rPr>
        <w:t>Supplementary Materials</w:t>
      </w:r>
    </w:p>
    <w:p w14:paraId="6F051E44" w14:textId="1F2E2373" w:rsidR="00985E1C" w:rsidRPr="00776FC7" w:rsidRDefault="00985E1C" w:rsidP="00985E1C">
      <w:pPr>
        <w:pStyle w:val="Title"/>
        <w:rPr>
          <w:lang w:val="en-GB"/>
        </w:rPr>
      </w:pPr>
      <w:r w:rsidRPr="00776FC7">
        <w:rPr>
          <w:lang w:val="en-GB"/>
        </w:rPr>
        <w:t>Language outcomes from the UK-CDI Project: can risk factors, vocabulary skills and gesture scores in infancy predict later concern for language development?</w:t>
      </w:r>
    </w:p>
    <w:p w14:paraId="3B02A1C7" w14:textId="77777777" w:rsidR="00985E1C" w:rsidRDefault="00985E1C" w:rsidP="003824C9"/>
    <w:p w14:paraId="73A6628F" w14:textId="77777777" w:rsidR="003824C9" w:rsidRPr="00776FC7" w:rsidRDefault="003824C9" w:rsidP="003824C9">
      <w:pPr>
        <w:pStyle w:val="Heading2"/>
      </w:pPr>
      <w:r w:rsidRPr="00776FC7">
        <w:t xml:space="preserve"> </w:t>
      </w:r>
      <w:bookmarkStart w:id="0" w:name="_Toc42248919"/>
      <w:r w:rsidRPr="00776FC7">
        <w:t>Preliminary analysis: Demographics of families who did and did not reply to the follow-up questionnaire</w:t>
      </w:r>
      <w:bookmarkEnd w:id="0"/>
    </w:p>
    <w:p w14:paraId="51200FF1" w14:textId="6AC72970" w:rsidR="003824C9" w:rsidRDefault="003824C9" w:rsidP="003824C9">
      <w:r w:rsidRPr="00776FC7">
        <w:t>We ran Chi</w:t>
      </w:r>
      <w:r w:rsidRPr="00776FC7">
        <w:rPr>
          <w:vertAlign w:val="superscript"/>
        </w:rPr>
        <w:t>2</w:t>
      </w:r>
      <w:r w:rsidRPr="00776FC7">
        <w:t xml:space="preserve"> analyses to investigate if there were any differences in the risk factors listed in table </w:t>
      </w:r>
      <w:r>
        <w:t>S1 in the supplementary materials</w:t>
      </w:r>
      <w:r w:rsidRPr="00776FC7">
        <w:t xml:space="preserve">, recorded at time 1, between families who did and did not respond to the follow-up questionnaire. </w:t>
      </w:r>
      <w:r>
        <w:t xml:space="preserve">There was only a significant difference between these two groups in terms of </w:t>
      </w:r>
      <w:r w:rsidRPr="00776FC7">
        <w:t>in maternal education (</w:t>
      </w:r>
      <w:r w:rsidRPr="00776FC7">
        <w:sym w:font="Symbol" w:char="F063"/>
      </w:r>
      <w:r w:rsidRPr="00776FC7">
        <w:rPr>
          <w:vertAlign w:val="superscript"/>
        </w:rPr>
        <w:t xml:space="preserve">2 </w:t>
      </w:r>
      <w:r w:rsidRPr="00776FC7">
        <w:t>(</w:t>
      </w:r>
      <w:proofErr w:type="gramStart"/>
      <w:r w:rsidRPr="00776FC7">
        <w:t>4)=</w:t>
      </w:r>
      <w:proofErr w:type="gramEnd"/>
      <w:r w:rsidRPr="00776FC7">
        <w:t xml:space="preserve">23.25, </w:t>
      </w:r>
      <w:r w:rsidRPr="00776FC7">
        <w:rPr>
          <w:i/>
        </w:rPr>
        <w:t>p</w:t>
      </w:r>
      <w:r w:rsidRPr="00776FC7">
        <w:t>=.0001) and household income (</w:t>
      </w:r>
      <w:r w:rsidRPr="00776FC7">
        <w:sym w:font="Symbol" w:char="F063"/>
      </w:r>
      <w:r w:rsidRPr="00776FC7">
        <w:rPr>
          <w:vertAlign w:val="superscript"/>
        </w:rPr>
        <w:t xml:space="preserve">2 </w:t>
      </w:r>
      <w:r w:rsidRPr="00776FC7">
        <w:t xml:space="preserve">(3)=22.03, </w:t>
      </w:r>
      <w:r w:rsidRPr="00776FC7">
        <w:rPr>
          <w:i/>
        </w:rPr>
        <w:t>p</w:t>
      </w:r>
      <w:r w:rsidRPr="00776FC7">
        <w:t xml:space="preserve">=.0002). </w:t>
      </w:r>
      <w:r w:rsidRPr="00776FC7">
        <w:t xml:space="preserve">There were no significant differences between the groups in terms of prematurity, birth weight, incidence of ear infections, family history of language delay or dyslexia, developmental disability, visual or hearing impairment and hearing or communication concerns. The results for these analyses, along with percentages of children in each response group who had each risk factor at time 1, can be seen in table </w:t>
      </w:r>
      <w:r>
        <w:t xml:space="preserve">S1. </w:t>
      </w:r>
    </w:p>
    <w:p w14:paraId="5AD68AC9" w14:textId="77777777" w:rsidR="003824C9" w:rsidRDefault="003824C9">
      <w:pPr>
        <w:sectPr w:rsidR="003824C9" w:rsidSect="007C62F4">
          <w:pgSz w:w="11900" w:h="16840"/>
          <w:pgMar w:top="1440" w:right="1440" w:bottom="1440" w:left="1440" w:header="708" w:footer="708" w:gutter="0"/>
          <w:cols w:space="708"/>
          <w:docGrid w:linePitch="360"/>
        </w:sectPr>
      </w:pPr>
    </w:p>
    <w:p w14:paraId="5B7CE005" w14:textId="06C7C5D6" w:rsidR="003824C9" w:rsidRPr="00776FC7" w:rsidRDefault="003824C9" w:rsidP="003824C9">
      <w:pPr>
        <w:pStyle w:val="Caption"/>
        <w:rPr>
          <w:lang w:val="en-GB"/>
        </w:rPr>
      </w:pPr>
      <w:r w:rsidRPr="00776FC7">
        <w:rPr>
          <w:lang w:val="en-GB"/>
        </w:rPr>
        <w:lastRenderedPageBreak/>
        <w:t xml:space="preserve">Table </w:t>
      </w:r>
      <w:r w:rsidR="00985E1C">
        <w:rPr>
          <w:lang w:val="en-GB"/>
        </w:rPr>
        <w:t>S1</w:t>
      </w:r>
    </w:p>
    <w:p w14:paraId="60AB153A" w14:textId="77777777" w:rsidR="003824C9" w:rsidRPr="00776FC7" w:rsidRDefault="003824C9" w:rsidP="003824C9">
      <w:pPr>
        <w:pStyle w:val="Caption"/>
        <w:rPr>
          <w:b w:val="0"/>
          <w:bCs w:val="0"/>
          <w:i/>
          <w:iCs/>
          <w:lang w:val="en-GB"/>
        </w:rPr>
      </w:pPr>
      <w:r w:rsidRPr="00776FC7">
        <w:rPr>
          <w:b w:val="0"/>
          <w:bCs w:val="0"/>
          <w:i/>
          <w:iCs/>
          <w:lang w:val="en-GB"/>
        </w:rPr>
        <w:t xml:space="preserve">Number and percentage of children in each risk factor category whose parents did and did not reply. Results are split by </w:t>
      </w:r>
      <w:proofErr w:type="gramStart"/>
      <w:r w:rsidRPr="00776FC7">
        <w:rPr>
          <w:b w:val="0"/>
          <w:bCs w:val="0"/>
          <w:i/>
          <w:iCs/>
          <w:lang w:val="en-GB"/>
        </w:rPr>
        <w:t>sex .</w:t>
      </w:r>
      <w:proofErr w:type="gramEnd"/>
      <w:r w:rsidRPr="00776FC7">
        <w:rPr>
          <w:b w:val="0"/>
          <w:bCs w:val="0"/>
          <w:i/>
          <w:iCs/>
          <w:lang w:val="en-GB"/>
        </w:rPr>
        <w:t xml:space="preserve"> The Chi</w:t>
      </w:r>
      <w:r w:rsidRPr="00776FC7">
        <w:rPr>
          <w:b w:val="0"/>
          <w:bCs w:val="0"/>
          <w:i/>
          <w:iCs/>
          <w:vertAlign w:val="superscript"/>
          <w:lang w:val="en-GB"/>
        </w:rPr>
        <w:t>2</w:t>
      </w:r>
      <w:r w:rsidRPr="00776FC7">
        <w:rPr>
          <w:b w:val="0"/>
          <w:bCs w:val="0"/>
          <w:i/>
          <w:iCs/>
          <w:lang w:val="en-GB"/>
        </w:rPr>
        <w:t xml:space="preserve"> analysis is a comparison of all families who did and did not reply, not split by sex</w:t>
      </w:r>
    </w:p>
    <w:tbl>
      <w:tblPr>
        <w:tblW w:w="1341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
        <w:gridCol w:w="4314"/>
        <w:gridCol w:w="1469"/>
        <w:gridCol w:w="1856"/>
        <w:gridCol w:w="1712"/>
        <w:gridCol w:w="1807"/>
        <w:gridCol w:w="756"/>
        <w:gridCol w:w="496"/>
        <w:gridCol w:w="756"/>
      </w:tblGrid>
      <w:tr w:rsidR="003824C9" w:rsidRPr="00776FC7" w14:paraId="2D8A13E4" w14:textId="77777777" w:rsidTr="005F2CB3">
        <w:tc>
          <w:tcPr>
            <w:tcW w:w="4564" w:type="dxa"/>
            <w:gridSpan w:val="2"/>
            <w:tcBorders>
              <w:left w:val="single" w:sz="4" w:space="0" w:color="FFFFFF" w:themeColor="background1"/>
              <w:right w:val="nil"/>
            </w:tcBorders>
            <w:shd w:val="clear" w:color="auto" w:fill="auto"/>
          </w:tcPr>
          <w:p w14:paraId="1E5A441D" w14:textId="77777777" w:rsidR="003824C9" w:rsidRPr="00776FC7" w:rsidRDefault="003824C9" w:rsidP="005F2CB3"/>
        </w:tc>
        <w:tc>
          <w:tcPr>
            <w:tcW w:w="3325" w:type="dxa"/>
            <w:gridSpan w:val="2"/>
            <w:tcBorders>
              <w:left w:val="nil"/>
              <w:bottom w:val="single" w:sz="4" w:space="0" w:color="auto"/>
              <w:right w:val="nil"/>
            </w:tcBorders>
            <w:shd w:val="clear" w:color="auto" w:fill="auto"/>
          </w:tcPr>
          <w:p w14:paraId="07F3D18C" w14:textId="77777777" w:rsidR="003824C9" w:rsidRPr="00776FC7" w:rsidRDefault="003824C9" w:rsidP="005F2CB3">
            <w:r w:rsidRPr="00776FC7">
              <w:t>Female</w:t>
            </w:r>
          </w:p>
        </w:tc>
        <w:tc>
          <w:tcPr>
            <w:tcW w:w="3519" w:type="dxa"/>
            <w:gridSpan w:val="2"/>
            <w:tcBorders>
              <w:left w:val="nil"/>
              <w:bottom w:val="single" w:sz="4" w:space="0" w:color="auto"/>
              <w:right w:val="nil"/>
            </w:tcBorders>
          </w:tcPr>
          <w:p w14:paraId="2FBAA680" w14:textId="77777777" w:rsidR="003824C9" w:rsidRPr="00776FC7" w:rsidRDefault="003824C9" w:rsidP="005F2CB3">
            <w:r w:rsidRPr="00776FC7">
              <w:t>Male</w:t>
            </w:r>
          </w:p>
        </w:tc>
        <w:tc>
          <w:tcPr>
            <w:tcW w:w="756" w:type="dxa"/>
            <w:tcBorders>
              <w:left w:val="nil"/>
              <w:bottom w:val="single" w:sz="4" w:space="0" w:color="auto"/>
              <w:right w:val="nil"/>
            </w:tcBorders>
            <w:shd w:val="clear" w:color="auto" w:fill="auto"/>
            <w:vAlign w:val="bottom"/>
          </w:tcPr>
          <w:p w14:paraId="269250A5" w14:textId="77777777" w:rsidR="003824C9" w:rsidRPr="00776FC7" w:rsidRDefault="003824C9" w:rsidP="005F2CB3"/>
        </w:tc>
        <w:tc>
          <w:tcPr>
            <w:tcW w:w="496" w:type="dxa"/>
            <w:tcBorders>
              <w:left w:val="nil"/>
              <w:bottom w:val="single" w:sz="4" w:space="0" w:color="auto"/>
              <w:right w:val="nil"/>
            </w:tcBorders>
            <w:shd w:val="clear" w:color="auto" w:fill="auto"/>
            <w:vAlign w:val="bottom"/>
          </w:tcPr>
          <w:p w14:paraId="562CA31B" w14:textId="77777777" w:rsidR="003824C9" w:rsidRPr="00776FC7" w:rsidRDefault="003824C9" w:rsidP="005F2CB3"/>
        </w:tc>
        <w:tc>
          <w:tcPr>
            <w:tcW w:w="756" w:type="dxa"/>
            <w:tcBorders>
              <w:left w:val="nil"/>
              <w:bottom w:val="single" w:sz="4" w:space="0" w:color="auto"/>
              <w:right w:val="single" w:sz="4" w:space="0" w:color="FFFFFF" w:themeColor="background1"/>
            </w:tcBorders>
            <w:shd w:val="clear" w:color="auto" w:fill="auto"/>
            <w:vAlign w:val="bottom"/>
          </w:tcPr>
          <w:p w14:paraId="097A227F" w14:textId="77777777" w:rsidR="003824C9" w:rsidRPr="00776FC7" w:rsidRDefault="003824C9" w:rsidP="005F2CB3"/>
        </w:tc>
      </w:tr>
      <w:tr w:rsidR="003824C9" w:rsidRPr="00776FC7" w14:paraId="38B2757F" w14:textId="77777777" w:rsidTr="005F2CB3">
        <w:tc>
          <w:tcPr>
            <w:tcW w:w="4564" w:type="dxa"/>
            <w:gridSpan w:val="2"/>
            <w:tcBorders>
              <w:left w:val="single" w:sz="4" w:space="0" w:color="FFFFFF" w:themeColor="background1"/>
              <w:right w:val="nil"/>
            </w:tcBorders>
            <w:shd w:val="clear" w:color="auto" w:fill="auto"/>
          </w:tcPr>
          <w:p w14:paraId="2529DCAF" w14:textId="77777777" w:rsidR="003824C9" w:rsidRPr="00776FC7" w:rsidRDefault="003824C9" w:rsidP="005F2CB3">
            <w:r w:rsidRPr="00776FC7">
              <w:t>Risk factor</w:t>
            </w:r>
          </w:p>
        </w:tc>
        <w:tc>
          <w:tcPr>
            <w:tcW w:w="1469" w:type="dxa"/>
            <w:tcBorders>
              <w:left w:val="nil"/>
              <w:bottom w:val="single" w:sz="4" w:space="0" w:color="auto"/>
              <w:right w:val="nil"/>
            </w:tcBorders>
            <w:shd w:val="clear" w:color="auto" w:fill="auto"/>
          </w:tcPr>
          <w:p w14:paraId="5203EAA8" w14:textId="77777777" w:rsidR="003824C9" w:rsidRPr="00776FC7" w:rsidRDefault="003824C9" w:rsidP="005F2CB3">
            <w:r w:rsidRPr="00776FC7">
              <w:t>Families who replied (%)</w:t>
            </w:r>
          </w:p>
        </w:tc>
        <w:tc>
          <w:tcPr>
            <w:tcW w:w="1856" w:type="dxa"/>
            <w:tcBorders>
              <w:left w:val="nil"/>
              <w:bottom w:val="single" w:sz="4" w:space="0" w:color="auto"/>
              <w:right w:val="nil"/>
            </w:tcBorders>
            <w:shd w:val="clear" w:color="auto" w:fill="auto"/>
          </w:tcPr>
          <w:p w14:paraId="7B4E1B00" w14:textId="77777777" w:rsidR="003824C9" w:rsidRPr="00776FC7" w:rsidRDefault="003824C9" w:rsidP="005F2CB3">
            <w:r w:rsidRPr="00776FC7">
              <w:t>Families who did not reply (%)</w:t>
            </w:r>
          </w:p>
        </w:tc>
        <w:tc>
          <w:tcPr>
            <w:tcW w:w="1712" w:type="dxa"/>
            <w:tcBorders>
              <w:left w:val="nil"/>
              <w:bottom w:val="single" w:sz="4" w:space="0" w:color="auto"/>
              <w:right w:val="nil"/>
            </w:tcBorders>
          </w:tcPr>
          <w:p w14:paraId="7E6EC562" w14:textId="77777777" w:rsidR="003824C9" w:rsidRPr="00776FC7" w:rsidRDefault="003824C9" w:rsidP="005F2CB3">
            <w:r w:rsidRPr="00776FC7">
              <w:t>Families who replied (%)</w:t>
            </w:r>
          </w:p>
        </w:tc>
        <w:tc>
          <w:tcPr>
            <w:tcW w:w="1807" w:type="dxa"/>
            <w:tcBorders>
              <w:left w:val="nil"/>
              <w:bottom w:val="single" w:sz="4" w:space="0" w:color="auto"/>
              <w:right w:val="nil"/>
            </w:tcBorders>
          </w:tcPr>
          <w:p w14:paraId="7A974080" w14:textId="77777777" w:rsidR="003824C9" w:rsidRPr="00776FC7" w:rsidRDefault="003824C9" w:rsidP="005F2CB3">
            <w:r w:rsidRPr="00776FC7">
              <w:t>Families who did not reply (%)</w:t>
            </w:r>
          </w:p>
        </w:tc>
        <w:tc>
          <w:tcPr>
            <w:tcW w:w="756" w:type="dxa"/>
            <w:tcBorders>
              <w:left w:val="nil"/>
              <w:bottom w:val="single" w:sz="4" w:space="0" w:color="auto"/>
              <w:right w:val="nil"/>
            </w:tcBorders>
            <w:shd w:val="clear" w:color="auto" w:fill="auto"/>
            <w:vAlign w:val="bottom"/>
          </w:tcPr>
          <w:p w14:paraId="1792711A" w14:textId="77777777" w:rsidR="003824C9" w:rsidRPr="00776FC7" w:rsidRDefault="003824C9" w:rsidP="005F2CB3">
            <w:r w:rsidRPr="00776FC7">
              <w:sym w:font="Symbol" w:char="F063"/>
            </w:r>
            <w:r w:rsidRPr="00776FC7">
              <w:rPr>
                <w:vertAlign w:val="superscript"/>
              </w:rPr>
              <w:t xml:space="preserve">2 </w:t>
            </w:r>
          </w:p>
        </w:tc>
        <w:tc>
          <w:tcPr>
            <w:tcW w:w="496" w:type="dxa"/>
            <w:tcBorders>
              <w:left w:val="nil"/>
              <w:bottom w:val="single" w:sz="4" w:space="0" w:color="auto"/>
              <w:right w:val="nil"/>
            </w:tcBorders>
            <w:shd w:val="clear" w:color="auto" w:fill="auto"/>
            <w:vAlign w:val="bottom"/>
          </w:tcPr>
          <w:p w14:paraId="6809BCFF" w14:textId="77777777" w:rsidR="003824C9" w:rsidRPr="00776FC7" w:rsidRDefault="003824C9" w:rsidP="005F2CB3">
            <w:proofErr w:type="spellStart"/>
            <w:r w:rsidRPr="00776FC7">
              <w:t>df</w:t>
            </w:r>
            <w:proofErr w:type="spellEnd"/>
          </w:p>
        </w:tc>
        <w:tc>
          <w:tcPr>
            <w:tcW w:w="756" w:type="dxa"/>
            <w:tcBorders>
              <w:left w:val="nil"/>
              <w:bottom w:val="single" w:sz="4" w:space="0" w:color="auto"/>
              <w:right w:val="single" w:sz="4" w:space="0" w:color="FFFFFF" w:themeColor="background1"/>
            </w:tcBorders>
            <w:shd w:val="clear" w:color="auto" w:fill="auto"/>
            <w:vAlign w:val="bottom"/>
          </w:tcPr>
          <w:p w14:paraId="58A47893" w14:textId="77777777" w:rsidR="003824C9" w:rsidRPr="00776FC7" w:rsidRDefault="003824C9" w:rsidP="005F2CB3">
            <w:r w:rsidRPr="00776FC7">
              <w:t>p</w:t>
            </w:r>
          </w:p>
        </w:tc>
      </w:tr>
      <w:tr w:rsidR="003824C9" w:rsidRPr="00776FC7" w14:paraId="34C2D238" w14:textId="77777777" w:rsidTr="005F2CB3">
        <w:trPr>
          <w:trHeight w:val="309"/>
        </w:trPr>
        <w:tc>
          <w:tcPr>
            <w:tcW w:w="4564" w:type="dxa"/>
            <w:gridSpan w:val="2"/>
            <w:tcBorders>
              <w:left w:val="single" w:sz="4" w:space="0" w:color="FFFFFF" w:themeColor="background1"/>
              <w:right w:val="nil"/>
            </w:tcBorders>
            <w:shd w:val="clear" w:color="auto" w:fill="auto"/>
          </w:tcPr>
          <w:p w14:paraId="315257AA" w14:textId="77777777" w:rsidR="003824C9" w:rsidRPr="00776FC7" w:rsidRDefault="003824C9" w:rsidP="005F2CB3">
            <w:r w:rsidRPr="00776FC7">
              <w:t xml:space="preserve">Health problems </w:t>
            </w:r>
          </w:p>
        </w:tc>
        <w:tc>
          <w:tcPr>
            <w:tcW w:w="1469" w:type="dxa"/>
            <w:tcBorders>
              <w:left w:val="nil"/>
              <w:bottom w:val="single" w:sz="4" w:space="0" w:color="auto"/>
              <w:right w:val="nil"/>
            </w:tcBorders>
            <w:shd w:val="clear" w:color="auto" w:fill="auto"/>
          </w:tcPr>
          <w:p w14:paraId="3EF9D605" w14:textId="77777777" w:rsidR="003824C9" w:rsidRPr="00776FC7" w:rsidRDefault="003824C9" w:rsidP="005F2CB3"/>
        </w:tc>
        <w:tc>
          <w:tcPr>
            <w:tcW w:w="1856" w:type="dxa"/>
            <w:tcBorders>
              <w:left w:val="nil"/>
              <w:bottom w:val="single" w:sz="4" w:space="0" w:color="auto"/>
              <w:right w:val="nil"/>
            </w:tcBorders>
            <w:shd w:val="clear" w:color="auto" w:fill="auto"/>
          </w:tcPr>
          <w:p w14:paraId="11945FAD" w14:textId="77777777" w:rsidR="003824C9" w:rsidRPr="00776FC7" w:rsidRDefault="003824C9" w:rsidP="005F2CB3"/>
        </w:tc>
        <w:tc>
          <w:tcPr>
            <w:tcW w:w="1712" w:type="dxa"/>
            <w:tcBorders>
              <w:left w:val="nil"/>
              <w:bottom w:val="single" w:sz="4" w:space="0" w:color="auto"/>
              <w:right w:val="nil"/>
            </w:tcBorders>
          </w:tcPr>
          <w:p w14:paraId="04272BDF" w14:textId="77777777" w:rsidR="003824C9" w:rsidRPr="00776FC7" w:rsidRDefault="003824C9" w:rsidP="005F2CB3"/>
        </w:tc>
        <w:tc>
          <w:tcPr>
            <w:tcW w:w="1807" w:type="dxa"/>
            <w:tcBorders>
              <w:left w:val="nil"/>
              <w:bottom w:val="single" w:sz="4" w:space="0" w:color="auto"/>
              <w:right w:val="nil"/>
            </w:tcBorders>
          </w:tcPr>
          <w:p w14:paraId="6DCAAA14" w14:textId="77777777" w:rsidR="003824C9" w:rsidRPr="00776FC7" w:rsidRDefault="003824C9" w:rsidP="005F2CB3"/>
        </w:tc>
        <w:tc>
          <w:tcPr>
            <w:tcW w:w="756" w:type="dxa"/>
            <w:tcBorders>
              <w:left w:val="nil"/>
              <w:bottom w:val="single" w:sz="4" w:space="0" w:color="auto"/>
              <w:right w:val="nil"/>
            </w:tcBorders>
            <w:shd w:val="clear" w:color="auto" w:fill="auto"/>
          </w:tcPr>
          <w:p w14:paraId="12EBB795" w14:textId="77777777" w:rsidR="003824C9" w:rsidRPr="00776FC7" w:rsidRDefault="003824C9" w:rsidP="005F2CB3"/>
        </w:tc>
        <w:tc>
          <w:tcPr>
            <w:tcW w:w="496" w:type="dxa"/>
            <w:tcBorders>
              <w:left w:val="nil"/>
              <w:bottom w:val="single" w:sz="4" w:space="0" w:color="auto"/>
              <w:right w:val="nil"/>
            </w:tcBorders>
            <w:shd w:val="clear" w:color="auto" w:fill="auto"/>
          </w:tcPr>
          <w:p w14:paraId="77EE7B69" w14:textId="77777777" w:rsidR="003824C9" w:rsidRPr="00776FC7" w:rsidRDefault="003824C9" w:rsidP="005F2CB3"/>
        </w:tc>
        <w:tc>
          <w:tcPr>
            <w:tcW w:w="756" w:type="dxa"/>
            <w:tcBorders>
              <w:left w:val="nil"/>
              <w:bottom w:val="single" w:sz="4" w:space="0" w:color="auto"/>
              <w:right w:val="single" w:sz="4" w:space="0" w:color="FFFFFF" w:themeColor="background1"/>
            </w:tcBorders>
            <w:shd w:val="clear" w:color="auto" w:fill="auto"/>
          </w:tcPr>
          <w:p w14:paraId="13015266" w14:textId="77777777" w:rsidR="003824C9" w:rsidRPr="00776FC7" w:rsidRDefault="003824C9" w:rsidP="005F2CB3"/>
        </w:tc>
      </w:tr>
      <w:tr w:rsidR="003824C9" w:rsidRPr="00776FC7" w14:paraId="6C45BC50" w14:textId="77777777" w:rsidTr="005F2CB3">
        <w:tc>
          <w:tcPr>
            <w:tcW w:w="250" w:type="dxa"/>
            <w:tcBorders>
              <w:left w:val="single" w:sz="4" w:space="0" w:color="FFFFFF" w:themeColor="background1"/>
              <w:bottom w:val="single" w:sz="4" w:space="0" w:color="FFFFFF" w:themeColor="background1"/>
              <w:right w:val="single" w:sz="4" w:space="0" w:color="FFFFFF" w:themeColor="background1"/>
            </w:tcBorders>
            <w:shd w:val="clear" w:color="auto" w:fill="auto"/>
          </w:tcPr>
          <w:p w14:paraId="31078CE8" w14:textId="77777777" w:rsidR="003824C9" w:rsidRPr="00776FC7" w:rsidRDefault="003824C9" w:rsidP="005F2CB3"/>
        </w:tc>
        <w:tc>
          <w:tcPr>
            <w:tcW w:w="4314" w:type="dxa"/>
            <w:tcBorders>
              <w:left w:val="single" w:sz="4" w:space="0" w:color="FFFFFF" w:themeColor="background1"/>
              <w:bottom w:val="nil"/>
              <w:right w:val="nil"/>
            </w:tcBorders>
            <w:shd w:val="clear" w:color="auto" w:fill="auto"/>
          </w:tcPr>
          <w:p w14:paraId="09B55C9A" w14:textId="77777777" w:rsidR="003824C9" w:rsidRPr="00776FC7" w:rsidRDefault="003824C9" w:rsidP="005F2CB3">
            <w:r w:rsidRPr="00776FC7">
              <w:t>Prematurity time 1</w:t>
            </w:r>
          </w:p>
        </w:tc>
        <w:tc>
          <w:tcPr>
            <w:tcW w:w="1469" w:type="dxa"/>
            <w:tcBorders>
              <w:left w:val="nil"/>
              <w:bottom w:val="nil"/>
              <w:right w:val="nil"/>
            </w:tcBorders>
            <w:shd w:val="clear" w:color="auto" w:fill="auto"/>
            <w:vAlign w:val="bottom"/>
          </w:tcPr>
          <w:p w14:paraId="0DAE3BE4" w14:textId="77777777" w:rsidR="003824C9" w:rsidRPr="00776FC7" w:rsidRDefault="003824C9" w:rsidP="005F2CB3">
            <w:r w:rsidRPr="00776FC7">
              <w:t>5 (7%)</w:t>
            </w:r>
          </w:p>
        </w:tc>
        <w:tc>
          <w:tcPr>
            <w:tcW w:w="1856" w:type="dxa"/>
            <w:tcBorders>
              <w:left w:val="nil"/>
              <w:bottom w:val="nil"/>
              <w:right w:val="nil"/>
            </w:tcBorders>
            <w:shd w:val="clear" w:color="auto" w:fill="auto"/>
            <w:vAlign w:val="bottom"/>
          </w:tcPr>
          <w:p w14:paraId="703C594A" w14:textId="77777777" w:rsidR="003824C9" w:rsidRPr="00776FC7" w:rsidRDefault="003824C9" w:rsidP="005F2CB3">
            <w:r w:rsidRPr="00776FC7">
              <w:t>6 (5%)</w:t>
            </w:r>
          </w:p>
        </w:tc>
        <w:tc>
          <w:tcPr>
            <w:tcW w:w="1712" w:type="dxa"/>
            <w:tcBorders>
              <w:left w:val="nil"/>
              <w:bottom w:val="nil"/>
              <w:right w:val="nil"/>
            </w:tcBorders>
            <w:vAlign w:val="bottom"/>
          </w:tcPr>
          <w:p w14:paraId="563A6651" w14:textId="77777777" w:rsidR="003824C9" w:rsidRPr="00776FC7" w:rsidRDefault="003824C9" w:rsidP="005F2CB3">
            <w:r w:rsidRPr="00776FC7">
              <w:t>8 (11%)</w:t>
            </w:r>
          </w:p>
        </w:tc>
        <w:tc>
          <w:tcPr>
            <w:tcW w:w="1807" w:type="dxa"/>
            <w:tcBorders>
              <w:left w:val="nil"/>
              <w:bottom w:val="nil"/>
              <w:right w:val="nil"/>
            </w:tcBorders>
            <w:vAlign w:val="bottom"/>
          </w:tcPr>
          <w:p w14:paraId="197403C6" w14:textId="77777777" w:rsidR="003824C9" w:rsidRPr="00776FC7" w:rsidRDefault="003824C9" w:rsidP="005F2CB3">
            <w:r w:rsidRPr="00776FC7">
              <w:t>11 (10%)</w:t>
            </w:r>
          </w:p>
        </w:tc>
        <w:tc>
          <w:tcPr>
            <w:tcW w:w="756" w:type="dxa"/>
            <w:tcBorders>
              <w:left w:val="nil"/>
              <w:bottom w:val="nil"/>
              <w:right w:val="nil"/>
            </w:tcBorders>
            <w:shd w:val="clear" w:color="auto" w:fill="auto"/>
          </w:tcPr>
          <w:p w14:paraId="12C18E50" w14:textId="77777777" w:rsidR="003824C9" w:rsidRPr="00776FC7" w:rsidRDefault="003824C9" w:rsidP="005F2CB3">
            <w:r w:rsidRPr="00776FC7">
              <w:t>1.86</w:t>
            </w:r>
          </w:p>
        </w:tc>
        <w:tc>
          <w:tcPr>
            <w:tcW w:w="496" w:type="dxa"/>
            <w:tcBorders>
              <w:left w:val="nil"/>
              <w:bottom w:val="nil"/>
              <w:right w:val="nil"/>
            </w:tcBorders>
            <w:shd w:val="clear" w:color="auto" w:fill="auto"/>
          </w:tcPr>
          <w:p w14:paraId="267D3C33" w14:textId="77777777" w:rsidR="003824C9" w:rsidRPr="00776FC7" w:rsidRDefault="003824C9" w:rsidP="005F2CB3">
            <w:r w:rsidRPr="00776FC7">
              <w:t>2</w:t>
            </w:r>
          </w:p>
        </w:tc>
        <w:tc>
          <w:tcPr>
            <w:tcW w:w="756" w:type="dxa"/>
            <w:tcBorders>
              <w:left w:val="nil"/>
              <w:bottom w:val="nil"/>
              <w:right w:val="single" w:sz="4" w:space="0" w:color="FFFFFF" w:themeColor="background1"/>
            </w:tcBorders>
            <w:shd w:val="clear" w:color="auto" w:fill="auto"/>
          </w:tcPr>
          <w:p w14:paraId="2D7B3FA7" w14:textId="77777777" w:rsidR="003824C9" w:rsidRPr="00776FC7" w:rsidRDefault="003824C9" w:rsidP="005F2CB3">
            <w:r w:rsidRPr="00776FC7">
              <w:t>.39</w:t>
            </w:r>
          </w:p>
        </w:tc>
      </w:tr>
      <w:tr w:rsidR="003824C9" w:rsidRPr="00776FC7" w14:paraId="3529F91C" w14:textId="77777777" w:rsidTr="005F2CB3">
        <w:tc>
          <w:tcPr>
            <w:tcW w:w="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A563050" w14:textId="77777777" w:rsidR="003824C9" w:rsidRPr="00776FC7" w:rsidRDefault="003824C9" w:rsidP="005F2CB3"/>
        </w:tc>
        <w:tc>
          <w:tcPr>
            <w:tcW w:w="4314" w:type="dxa"/>
            <w:tcBorders>
              <w:top w:val="nil"/>
              <w:left w:val="single" w:sz="4" w:space="0" w:color="FFFFFF" w:themeColor="background1"/>
              <w:bottom w:val="nil"/>
              <w:right w:val="nil"/>
            </w:tcBorders>
            <w:shd w:val="clear" w:color="auto" w:fill="auto"/>
          </w:tcPr>
          <w:p w14:paraId="67885297" w14:textId="77777777" w:rsidR="003824C9" w:rsidRPr="00776FC7" w:rsidRDefault="003824C9" w:rsidP="005F2CB3">
            <w:r w:rsidRPr="00776FC7">
              <w:t>Low birth weight time 1</w:t>
            </w:r>
          </w:p>
        </w:tc>
        <w:tc>
          <w:tcPr>
            <w:tcW w:w="1469" w:type="dxa"/>
            <w:tcBorders>
              <w:top w:val="nil"/>
              <w:left w:val="nil"/>
              <w:bottom w:val="nil"/>
              <w:right w:val="nil"/>
            </w:tcBorders>
            <w:shd w:val="clear" w:color="auto" w:fill="auto"/>
            <w:vAlign w:val="bottom"/>
          </w:tcPr>
          <w:p w14:paraId="73D5496A" w14:textId="77777777" w:rsidR="003824C9" w:rsidRPr="00776FC7" w:rsidRDefault="003824C9" w:rsidP="005F2CB3">
            <w:r w:rsidRPr="00776FC7">
              <w:t>6 (9%)</w:t>
            </w:r>
          </w:p>
        </w:tc>
        <w:tc>
          <w:tcPr>
            <w:tcW w:w="1856" w:type="dxa"/>
            <w:tcBorders>
              <w:top w:val="nil"/>
              <w:left w:val="nil"/>
              <w:bottom w:val="nil"/>
              <w:right w:val="nil"/>
            </w:tcBorders>
            <w:shd w:val="clear" w:color="auto" w:fill="auto"/>
            <w:vAlign w:val="bottom"/>
          </w:tcPr>
          <w:p w14:paraId="586E4A30" w14:textId="77777777" w:rsidR="003824C9" w:rsidRPr="00776FC7" w:rsidRDefault="003824C9" w:rsidP="005F2CB3">
            <w:r w:rsidRPr="00776FC7">
              <w:t>8 (7%)</w:t>
            </w:r>
          </w:p>
        </w:tc>
        <w:tc>
          <w:tcPr>
            <w:tcW w:w="1712" w:type="dxa"/>
            <w:tcBorders>
              <w:top w:val="nil"/>
              <w:left w:val="nil"/>
              <w:bottom w:val="nil"/>
              <w:right w:val="nil"/>
            </w:tcBorders>
            <w:vAlign w:val="bottom"/>
          </w:tcPr>
          <w:p w14:paraId="1A20F5D2" w14:textId="77777777" w:rsidR="003824C9" w:rsidRPr="00776FC7" w:rsidRDefault="003824C9" w:rsidP="005F2CB3">
            <w:r w:rsidRPr="00776FC7">
              <w:t>5 (7%)</w:t>
            </w:r>
          </w:p>
        </w:tc>
        <w:tc>
          <w:tcPr>
            <w:tcW w:w="1807" w:type="dxa"/>
            <w:tcBorders>
              <w:top w:val="nil"/>
              <w:left w:val="nil"/>
              <w:bottom w:val="nil"/>
              <w:right w:val="nil"/>
            </w:tcBorders>
            <w:vAlign w:val="bottom"/>
          </w:tcPr>
          <w:p w14:paraId="7D833FB8" w14:textId="77777777" w:rsidR="003824C9" w:rsidRPr="00776FC7" w:rsidRDefault="003824C9" w:rsidP="005F2CB3">
            <w:r w:rsidRPr="00776FC7">
              <w:t>5 (5%)</w:t>
            </w:r>
          </w:p>
        </w:tc>
        <w:tc>
          <w:tcPr>
            <w:tcW w:w="756" w:type="dxa"/>
            <w:tcBorders>
              <w:top w:val="nil"/>
              <w:left w:val="nil"/>
              <w:bottom w:val="nil"/>
              <w:right w:val="nil"/>
            </w:tcBorders>
            <w:shd w:val="clear" w:color="auto" w:fill="auto"/>
          </w:tcPr>
          <w:p w14:paraId="2F306C28" w14:textId="77777777" w:rsidR="003824C9" w:rsidRPr="00776FC7" w:rsidRDefault="003824C9" w:rsidP="005F2CB3">
            <w:r w:rsidRPr="00776FC7">
              <w:t>0.77</w:t>
            </w:r>
          </w:p>
        </w:tc>
        <w:tc>
          <w:tcPr>
            <w:tcW w:w="496" w:type="dxa"/>
            <w:tcBorders>
              <w:top w:val="nil"/>
              <w:left w:val="nil"/>
              <w:bottom w:val="nil"/>
              <w:right w:val="nil"/>
            </w:tcBorders>
            <w:shd w:val="clear" w:color="auto" w:fill="auto"/>
          </w:tcPr>
          <w:p w14:paraId="6FB20D2D" w14:textId="77777777" w:rsidR="003824C9" w:rsidRPr="00776FC7" w:rsidRDefault="003824C9" w:rsidP="005F2CB3">
            <w:r w:rsidRPr="00776FC7">
              <w:t>2</w:t>
            </w:r>
          </w:p>
        </w:tc>
        <w:tc>
          <w:tcPr>
            <w:tcW w:w="756" w:type="dxa"/>
            <w:tcBorders>
              <w:top w:val="nil"/>
              <w:left w:val="nil"/>
              <w:bottom w:val="nil"/>
              <w:right w:val="single" w:sz="4" w:space="0" w:color="FFFFFF" w:themeColor="background1"/>
            </w:tcBorders>
            <w:shd w:val="clear" w:color="auto" w:fill="auto"/>
          </w:tcPr>
          <w:p w14:paraId="1CB05E9A" w14:textId="77777777" w:rsidR="003824C9" w:rsidRPr="00776FC7" w:rsidRDefault="003824C9" w:rsidP="005F2CB3">
            <w:r w:rsidRPr="00776FC7">
              <w:t>.68</w:t>
            </w:r>
          </w:p>
        </w:tc>
      </w:tr>
      <w:tr w:rsidR="003824C9" w:rsidRPr="00776FC7" w14:paraId="13DF1BD5" w14:textId="77777777" w:rsidTr="005F2CB3">
        <w:tc>
          <w:tcPr>
            <w:tcW w:w="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264685BC" w14:textId="77777777" w:rsidR="003824C9" w:rsidRPr="00776FC7" w:rsidRDefault="003824C9" w:rsidP="005F2CB3"/>
        </w:tc>
        <w:tc>
          <w:tcPr>
            <w:tcW w:w="4314" w:type="dxa"/>
            <w:tcBorders>
              <w:top w:val="nil"/>
              <w:left w:val="single" w:sz="4" w:space="0" w:color="FFFFFF" w:themeColor="background1"/>
              <w:bottom w:val="nil"/>
              <w:right w:val="nil"/>
            </w:tcBorders>
            <w:shd w:val="clear" w:color="auto" w:fill="auto"/>
          </w:tcPr>
          <w:p w14:paraId="7A85399C" w14:textId="77777777" w:rsidR="003824C9" w:rsidRPr="00776FC7" w:rsidRDefault="003824C9" w:rsidP="005F2CB3">
            <w:r w:rsidRPr="00776FC7">
              <w:t>Ear infection at time 1</w:t>
            </w:r>
          </w:p>
        </w:tc>
        <w:tc>
          <w:tcPr>
            <w:tcW w:w="1469" w:type="dxa"/>
            <w:tcBorders>
              <w:top w:val="nil"/>
              <w:left w:val="nil"/>
              <w:bottom w:val="nil"/>
              <w:right w:val="nil"/>
            </w:tcBorders>
            <w:shd w:val="clear" w:color="auto" w:fill="auto"/>
            <w:vAlign w:val="bottom"/>
          </w:tcPr>
          <w:p w14:paraId="64001E57" w14:textId="77777777" w:rsidR="003824C9" w:rsidRPr="00776FC7" w:rsidRDefault="003824C9" w:rsidP="005F2CB3">
            <w:r w:rsidRPr="00776FC7">
              <w:t>1 (1%)</w:t>
            </w:r>
          </w:p>
        </w:tc>
        <w:tc>
          <w:tcPr>
            <w:tcW w:w="1856" w:type="dxa"/>
            <w:tcBorders>
              <w:top w:val="nil"/>
              <w:left w:val="nil"/>
              <w:bottom w:val="nil"/>
              <w:right w:val="nil"/>
            </w:tcBorders>
            <w:shd w:val="clear" w:color="auto" w:fill="auto"/>
            <w:vAlign w:val="bottom"/>
          </w:tcPr>
          <w:p w14:paraId="7398D56E" w14:textId="77777777" w:rsidR="003824C9" w:rsidRPr="00776FC7" w:rsidRDefault="003824C9" w:rsidP="005F2CB3">
            <w:r w:rsidRPr="00776FC7">
              <w:t>1 (1%)</w:t>
            </w:r>
          </w:p>
        </w:tc>
        <w:tc>
          <w:tcPr>
            <w:tcW w:w="1712" w:type="dxa"/>
            <w:tcBorders>
              <w:top w:val="nil"/>
              <w:left w:val="nil"/>
              <w:bottom w:val="nil"/>
              <w:right w:val="nil"/>
            </w:tcBorders>
            <w:vAlign w:val="bottom"/>
          </w:tcPr>
          <w:p w14:paraId="4940D765" w14:textId="77777777" w:rsidR="003824C9" w:rsidRPr="00776FC7" w:rsidRDefault="003824C9" w:rsidP="005F2CB3">
            <w:r w:rsidRPr="00776FC7">
              <w:t>2 (3%)</w:t>
            </w:r>
          </w:p>
        </w:tc>
        <w:tc>
          <w:tcPr>
            <w:tcW w:w="1807" w:type="dxa"/>
            <w:tcBorders>
              <w:top w:val="nil"/>
              <w:left w:val="nil"/>
              <w:bottom w:val="nil"/>
              <w:right w:val="nil"/>
            </w:tcBorders>
            <w:vAlign w:val="bottom"/>
          </w:tcPr>
          <w:p w14:paraId="57941009" w14:textId="77777777" w:rsidR="003824C9" w:rsidRPr="00776FC7" w:rsidRDefault="003824C9" w:rsidP="005F2CB3">
            <w:r w:rsidRPr="00776FC7">
              <w:t>7 (6%)</w:t>
            </w:r>
          </w:p>
        </w:tc>
        <w:tc>
          <w:tcPr>
            <w:tcW w:w="756" w:type="dxa"/>
            <w:tcBorders>
              <w:top w:val="nil"/>
              <w:left w:val="nil"/>
              <w:bottom w:val="nil"/>
              <w:right w:val="nil"/>
            </w:tcBorders>
            <w:shd w:val="clear" w:color="auto" w:fill="auto"/>
          </w:tcPr>
          <w:p w14:paraId="66381B02" w14:textId="77777777" w:rsidR="003824C9" w:rsidRPr="00776FC7" w:rsidRDefault="003824C9" w:rsidP="005F2CB3">
            <w:r w:rsidRPr="00776FC7">
              <w:t>0.73</w:t>
            </w:r>
          </w:p>
        </w:tc>
        <w:tc>
          <w:tcPr>
            <w:tcW w:w="496" w:type="dxa"/>
            <w:tcBorders>
              <w:top w:val="nil"/>
              <w:left w:val="nil"/>
              <w:bottom w:val="nil"/>
              <w:right w:val="nil"/>
            </w:tcBorders>
            <w:shd w:val="clear" w:color="auto" w:fill="auto"/>
          </w:tcPr>
          <w:p w14:paraId="11711198" w14:textId="77777777" w:rsidR="003824C9" w:rsidRPr="00776FC7" w:rsidRDefault="003824C9" w:rsidP="005F2CB3">
            <w:r w:rsidRPr="00776FC7">
              <w:t>1</w:t>
            </w:r>
          </w:p>
        </w:tc>
        <w:tc>
          <w:tcPr>
            <w:tcW w:w="756" w:type="dxa"/>
            <w:tcBorders>
              <w:top w:val="nil"/>
              <w:left w:val="nil"/>
              <w:bottom w:val="nil"/>
              <w:right w:val="single" w:sz="4" w:space="0" w:color="FFFFFF" w:themeColor="background1"/>
            </w:tcBorders>
            <w:shd w:val="clear" w:color="auto" w:fill="auto"/>
          </w:tcPr>
          <w:p w14:paraId="39BC9CFB" w14:textId="77777777" w:rsidR="003824C9" w:rsidRPr="00776FC7" w:rsidRDefault="003824C9" w:rsidP="005F2CB3">
            <w:r w:rsidRPr="00776FC7">
              <w:t>.39</w:t>
            </w:r>
          </w:p>
        </w:tc>
      </w:tr>
      <w:tr w:rsidR="003824C9" w:rsidRPr="00776FC7" w14:paraId="7EC5A6A1" w14:textId="77777777" w:rsidTr="005F2CB3">
        <w:tc>
          <w:tcPr>
            <w:tcW w:w="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13B7B44" w14:textId="77777777" w:rsidR="003824C9" w:rsidRPr="00776FC7" w:rsidRDefault="003824C9" w:rsidP="005F2CB3"/>
        </w:tc>
        <w:tc>
          <w:tcPr>
            <w:tcW w:w="4314" w:type="dxa"/>
            <w:tcBorders>
              <w:top w:val="nil"/>
              <w:left w:val="single" w:sz="4" w:space="0" w:color="FFFFFF" w:themeColor="background1"/>
              <w:bottom w:val="nil"/>
              <w:right w:val="nil"/>
            </w:tcBorders>
            <w:shd w:val="clear" w:color="auto" w:fill="auto"/>
          </w:tcPr>
          <w:p w14:paraId="11F4C516" w14:textId="77777777" w:rsidR="003824C9" w:rsidRPr="00776FC7" w:rsidRDefault="003824C9" w:rsidP="005F2CB3">
            <w:r w:rsidRPr="00776FC7">
              <w:t>Familial risk time 1</w:t>
            </w:r>
          </w:p>
        </w:tc>
        <w:tc>
          <w:tcPr>
            <w:tcW w:w="1469" w:type="dxa"/>
            <w:tcBorders>
              <w:top w:val="nil"/>
              <w:left w:val="nil"/>
              <w:bottom w:val="nil"/>
              <w:right w:val="nil"/>
            </w:tcBorders>
            <w:shd w:val="clear" w:color="auto" w:fill="auto"/>
            <w:vAlign w:val="bottom"/>
          </w:tcPr>
          <w:p w14:paraId="76398753" w14:textId="77777777" w:rsidR="003824C9" w:rsidRPr="00776FC7" w:rsidRDefault="003824C9" w:rsidP="005F2CB3">
            <w:r w:rsidRPr="00776FC7">
              <w:t>12 (17%)</w:t>
            </w:r>
          </w:p>
        </w:tc>
        <w:tc>
          <w:tcPr>
            <w:tcW w:w="1856" w:type="dxa"/>
            <w:tcBorders>
              <w:top w:val="nil"/>
              <w:left w:val="nil"/>
              <w:bottom w:val="nil"/>
              <w:right w:val="nil"/>
            </w:tcBorders>
            <w:shd w:val="clear" w:color="auto" w:fill="auto"/>
            <w:vAlign w:val="bottom"/>
          </w:tcPr>
          <w:p w14:paraId="18096D0C" w14:textId="77777777" w:rsidR="003824C9" w:rsidRPr="00776FC7" w:rsidRDefault="003824C9" w:rsidP="005F2CB3">
            <w:r w:rsidRPr="00776FC7">
              <w:t>17 (15%)</w:t>
            </w:r>
          </w:p>
        </w:tc>
        <w:tc>
          <w:tcPr>
            <w:tcW w:w="1712" w:type="dxa"/>
            <w:tcBorders>
              <w:top w:val="nil"/>
              <w:left w:val="nil"/>
              <w:bottom w:val="nil"/>
              <w:right w:val="nil"/>
            </w:tcBorders>
            <w:vAlign w:val="bottom"/>
          </w:tcPr>
          <w:p w14:paraId="3CA91C6F" w14:textId="77777777" w:rsidR="003824C9" w:rsidRPr="00776FC7" w:rsidRDefault="003824C9" w:rsidP="005F2CB3">
            <w:r w:rsidRPr="00776FC7">
              <w:t>12 (16%)</w:t>
            </w:r>
          </w:p>
        </w:tc>
        <w:tc>
          <w:tcPr>
            <w:tcW w:w="1807" w:type="dxa"/>
            <w:tcBorders>
              <w:top w:val="nil"/>
              <w:left w:val="nil"/>
              <w:bottom w:val="nil"/>
              <w:right w:val="nil"/>
            </w:tcBorders>
            <w:vAlign w:val="bottom"/>
          </w:tcPr>
          <w:p w14:paraId="3EB49535" w14:textId="77777777" w:rsidR="003824C9" w:rsidRPr="00776FC7" w:rsidRDefault="003824C9" w:rsidP="005F2CB3">
            <w:r w:rsidRPr="00776FC7">
              <w:t>19 (17%)</w:t>
            </w:r>
          </w:p>
        </w:tc>
        <w:tc>
          <w:tcPr>
            <w:tcW w:w="756" w:type="dxa"/>
            <w:tcBorders>
              <w:top w:val="nil"/>
              <w:left w:val="nil"/>
              <w:bottom w:val="nil"/>
              <w:right w:val="nil"/>
            </w:tcBorders>
            <w:shd w:val="clear" w:color="auto" w:fill="auto"/>
          </w:tcPr>
          <w:p w14:paraId="30CCE5A6" w14:textId="77777777" w:rsidR="003824C9" w:rsidRPr="00776FC7" w:rsidRDefault="003824C9" w:rsidP="005F2CB3">
            <w:r w:rsidRPr="00776FC7">
              <w:t>0.01</w:t>
            </w:r>
          </w:p>
        </w:tc>
        <w:tc>
          <w:tcPr>
            <w:tcW w:w="496" w:type="dxa"/>
            <w:tcBorders>
              <w:top w:val="nil"/>
              <w:left w:val="nil"/>
              <w:bottom w:val="nil"/>
              <w:right w:val="nil"/>
            </w:tcBorders>
            <w:shd w:val="clear" w:color="auto" w:fill="auto"/>
          </w:tcPr>
          <w:p w14:paraId="3F92F183" w14:textId="77777777" w:rsidR="003824C9" w:rsidRPr="00776FC7" w:rsidRDefault="003824C9" w:rsidP="005F2CB3">
            <w:r w:rsidRPr="00776FC7">
              <w:t>1</w:t>
            </w:r>
          </w:p>
        </w:tc>
        <w:tc>
          <w:tcPr>
            <w:tcW w:w="756" w:type="dxa"/>
            <w:tcBorders>
              <w:top w:val="nil"/>
              <w:left w:val="nil"/>
              <w:bottom w:val="nil"/>
              <w:right w:val="single" w:sz="4" w:space="0" w:color="FFFFFF" w:themeColor="background1"/>
            </w:tcBorders>
            <w:shd w:val="clear" w:color="auto" w:fill="auto"/>
          </w:tcPr>
          <w:p w14:paraId="03481120" w14:textId="77777777" w:rsidR="003824C9" w:rsidRPr="00776FC7" w:rsidRDefault="003824C9" w:rsidP="005F2CB3">
            <w:r w:rsidRPr="00776FC7">
              <w:t>.92</w:t>
            </w:r>
          </w:p>
        </w:tc>
      </w:tr>
      <w:tr w:rsidR="003824C9" w:rsidRPr="00776FC7" w14:paraId="0CDA9D29" w14:textId="77777777" w:rsidTr="005F2CB3">
        <w:tc>
          <w:tcPr>
            <w:tcW w:w="25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F965C8F" w14:textId="77777777" w:rsidR="003824C9" w:rsidRPr="00776FC7" w:rsidRDefault="003824C9" w:rsidP="005F2CB3"/>
        </w:tc>
        <w:tc>
          <w:tcPr>
            <w:tcW w:w="4314" w:type="dxa"/>
            <w:tcBorders>
              <w:top w:val="nil"/>
              <w:left w:val="single" w:sz="4" w:space="0" w:color="FFFFFF" w:themeColor="background1"/>
              <w:bottom w:val="nil"/>
              <w:right w:val="nil"/>
            </w:tcBorders>
            <w:shd w:val="clear" w:color="auto" w:fill="auto"/>
          </w:tcPr>
          <w:p w14:paraId="4669C446" w14:textId="77777777" w:rsidR="003824C9" w:rsidRPr="00776FC7" w:rsidRDefault="003824C9" w:rsidP="005F2CB3">
            <w:r w:rsidRPr="00776FC7">
              <w:t>Developmental disability time 1</w:t>
            </w:r>
          </w:p>
        </w:tc>
        <w:tc>
          <w:tcPr>
            <w:tcW w:w="1469" w:type="dxa"/>
            <w:tcBorders>
              <w:top w:val="nil"/>
              <w:left w:val="nil"/>
              <w:bottom w:val="nil"/>
              <w:right w:val="nil"/>
            </w:tcBorders>
            <w:shd w:val="clear" w:color="auto" w:fill="auto"/>
            <w:vAlign w:val="bottom"/>
          </w:tcPr>
          <w:p w14:paraId="629B81AD" w14:textId="77777777" w:rsidR="003824C9" w:rsidRPr="00776FC7" w:rsidRDefault="003824C9" w:rsidP="005F2CB3">
            <w:pPr>
              <w:rPr>
                <w:b/>
              </w:rPr>
            </w:pPr>
            <w:r w:rsidRPr="00776FC7">
              <w:t>5 (7%)</w:t>
            </w:r>
          </w:p>
        </w:tc>
        <w:tc>
          <w:tcPr>
            <w:tcW w:w="1856" w:type="dxa"/>
            <w:tcBorders>
              <w:top w:val="nil"/>
              <w:left w:val="nil"/>
              <w:bottom w:val="nil"/>
              <w:right w:val="nil"/>
            </w:tcBorders>
            <w:shd w:val="clear" w:color="auto" w:fill="auto"/>
            <w:vAlign w:val="bottom"/>
          </w:tcPr>
          <w:p w14:paraId="02CAB84C" w14:textId="77777777" w:rsidR="003824C9" w:rsidRPr="00776FC7" w:rsidRDefault="003824C9" w:rsidP="005F2CB3">
            <w:r w:rsidRPr="00776FC7">
              <w:t>6 (5%)</w:t>
            </w:r>
          </w:p>
        </w:tc>
        <w:tc>
          <w:tcPr>
            <w:tcW w:w="1712" w:type="dxa"/>
            <w:tcBorders>
              <w:top w:val="nil"/>
              <w:left w:val="nil"/>
              <w:bottom w:val="nil"/>
              <w:right w:val="nil"/>
            </w:tcBorders>
            <w:vAlign w:val="bottom"/>
          </w:tcPr>
          <w:p w14:paraId="360CE50C" w14:textId="77777777" w:rsidR="003824C9" w:rsidRPr="00776FC7" w:rsidRDefault="003824C9" w:rsidP="005F2CB3">
            <w:r w:rsidRPr="00776FC7">
              <w:t>8 (11%)</w:t>
            </w:r>
          </w:p>
        </w:tc>
        <w:tc>
          <w:tcPr>
            <w:tcW w:w="1807" w:type="dxa"/>
            <w:tcBorders>
              <w:top w:val="nil"/>
              <w:left w:val="nil"/>
              <w:bottom w:val="nil"/>
              <w:right w:val="nil"/>
            </w:tcBorders>
            <w:vAlign w:val="bottom"/>
          </w:tcPr>
          <w:p w14:paraId="27BBC1FF" w14:textId="77777777" w:rsidR="003824C9" w:rsidRPr="00776FC7" w:rsidRDefault="003824C9" w:rsidP="005F2CB3">
            <w:r w:rsidRPr="00776FC7">
              <w:t>11 (10%)</w:t>
            </w:r>
          </w:p>
        </w:tc>
        <w:tc>
          <w:tcPr>
            <w:tcW w:w="756" w:type="dxa"/>
            <w:tcBorders>
              <w:top w:val="nil"/>
              <w:left w:val="nil"/>
              <w:bottom w:val="nil"/>
              <w:right w:val="nil"/>
            </w:tcBorders>
            <w:shd w:val="clear" w:color="auto" w:fill="auto"/>
          </w:tcPr>
          <w:p w14:paraId="690E2CCD" w14:textId="77777777" w:rsidR="003824C9" w:rsidRPr="00776FC7" w:rsidRDefault="003824C9" w:rsidP="005F2CB3">
            <w:r w:rsidRPr="00776FC7">
              <w:t>0.67</w:t>
            </w:r>
          </w:p>
        </w:tc>
        <w:tc>
          <w:tcPr>
            <w:tcW w:w="496" w:type="dxa"/>
            <w:tcBorders>
              <w:top w:val="nil"/>
              <w:left w:val="nil"/>
              <w:bottom w:val="nil"/>
              <w:right w:val="nil"/>
            </w:tcBorders>
            <w:shd w:val="clear" w:color="auto" w:fill="auto"/>
          </w:tcPr>
          <w:p w14:paraId="5FD99428" w14:textId="77777777" w:rsidR="003824C9" w:rsidRPr="00776FC7" w:rsidRDefault="003824C9" w:rsidP="005F2CB3">
            <w:r w:rsidRPr="00776FC7">
              <w:t>1</w:t>
            </w:r>
          </w:p>
        </w:tc>
        <w:tc>
          <w:tcPr>
            <w:tcW w:w="756" w:type="dxa"/>
            <w:tcBorders>
              <w:top w:val="nil"/>
              <w:left w:val="nil"/>
              <w:bottom w:val="nil"/>
              <w:right w:val="single" w:sz="4" w:space="0" w:color="FFFFFF" w:themeColor="background1"/>
            </w:tcBorders>
            <w:shd w:val="clear" w:color="auto" w:fill="auto"/>
          </w:tcPr>
          <w:p w14:paraId="39159AA6" w14:textId="77777777" w:rsidR="003824C9" w:rsidRPr="00776FC7" w:rsidRDefault="003824C9" w:rsidP="005F2CB3">
            <w:r w:rsidRPr="00776FC7">
              <w:t>.41</w:t>
            </w:r>
          </w:p>
        </w:tc>
      </w:tr>
      <w:tr w:rsidR="003824C9" w:rsidRPr="00776FC7" w14:paraId="0B9C9610" w14:textId="77777777" w:rsidTr="005F2CB3">
        <w:tc>
          <w:tcPr>
            <w:tcW w:w="250" w:type="dxa"/>
            <w:tcBorders>
              <w:top w:val="single" w:sz="4" w:space="0" w:color="FFFFFF" w:themeColor="background1"/>
              <w:left w:val="single" w:sz="4" w:space="0" w:color="FFFFFF" w:themeColor="background1"/>
              <w:right w:val="single" w:sz="4" w:space="0" w:color="FFFFFF" w:themeColor="background1"/>
            </w:tcBorders>
            <w:shd w:val="clear" w:color="auto" w:fill="auto"/>
          </w:tcPr>
          <w:p w14:paraId="39CBF2FB" w14:textId="77777777" w:rsidR="003824C9" w:rsidRPr="00776FC7" w:rsidRDefault="003824C9" w:rsidP="005F2CB3"/>
        </w:tc>
        <w:tc>
          <w:tcPr>
            <w:tcW w:w="4314" w:type="dxa"/>
            <w:tcBorders>
              <w:top w:val="nil"/>
              <w:left w:val="single" w:sz="4" w:space="0" w:color="FFFFFF" w:themeColor="background1"/>
              <w:right w:val="nil"/>
            </w:tcBorders>
            <w:shd w:val="clear" w:color="auto" w:fill="auto"/>
          </w:tcPr>
          <w:p w14:paraId="60354CCA" w14:textId="77777777" w:rsidR="003824C9" w:rsidRPr="00776FC7" w:rsidRDefault="003824C9" w:rsidP="005F2CB3">
            <w:r w:rsidRPr="00776FC7">
              <w:t>Visual or hearing impairment</w:t>
            </w:r>
          </w:p>
        </w:tc>
        <w:tc>
          <w:tcPr>
            <w:tcW w:w="1469" w:type="dxa"/>
            <w:tcBorders>
              <w:top w:val="nil"/>
              <w:left w:val="nil"/>
              <w:bottom w:val="single" w:sz="4" w:space="0" w:color="auto"/>
              <w:right w:val="nil"/>
            </w:tcBorders>
            <w:shd w:val="clear" w:color="auto" w:fill="auto"/>
            <w:vAlign w:val="bottom"/>
          </w:tcPr>
          <w:p w14:paraId="77CFD7C4" w14:textId="77777777" w:rsidR="003824C9" w:rsidRPr="00776FC7" w:rsidRDefault="003824C9" w:rsidP="005F2CB3">
            <w:r w:rsidRPr="00776FC7">
              <w:t>6 (9%)</w:t>
            </w:r>
          </w:p>
        </w:tc>
        <w:tc>
          <w:tcPr>
            <w:tcW w:w="1856" w:type="dxa"/>
            <w:tcBorders>
              <w:top w:val="nil"/>
              <w:left w:val="nil"/>
              <w:bottom w:val="single" w:sz="4" w:space="0" w:color="auto"/>
              <w:right w:val="nil"/>
            </w:tcBorders>
            <w:shd w:val="clear" w:color="auto" w:fill="auto"/>
            <w:vAlign w:val="bottom"/>
          </w:tcPr>
          <w:p w14:paraId="7B957A1A" w14:textId="77777777" w:rsidR="003824C9" w:rsidRPr="00776FC7" w:rsidRDefault="003824C9" w:rsidP="005F2CB3">
            <w:r w:rsidRPr="00776FC7">
              <w:t>8 (7%)</w:t>
            </w:r>
          </w:p>
        </w:tc>
        <w:tc>
          <w:tcPr>
            <w:tcW w:w="1712" w:type="dxa"/>
            <w:tcBorders>
              <w:top w:val="nil"/>
              <w:left w:val="nil"/>
              <w:bottom w:val="single" w:sz="4" w:space="0" w:color="auto"/>
              <w:right w:val="nil"/>
            </w:tcBorders>
            <w:vAlign w:val="bottom"/>
          </w:tcPr>
          <w:p w14:paraId="307A3A0C" w14:textId="77777777" w:rsidR="003824C9" w:rsidRPr="00776FC7" w:rsidRDefault="003824C9" w:rsidP="005F2CB3">
            <w:r w:rsidRPr="00776FC7">
              <w:t>5 (7%)</w:t>
            </w:r>
          </w:p>
        </w:tc>
        <w:tc>
          <w:tcPr>
            <w:tcW w:w="1807" w:type="dxa"/>
            <w:tcBorders>
              <w:top w:val="nil"/>
              <w:left w:val="nil"/>
              <w:bottom w:val="single" w:sz="4" w:space="0" w:color="auto"/>
              <w:right w:val="nil"/>
            </w:tcBorders>
            <w:vAlign w:val="bottom"/>
          </w:tcPr>
          <w:p w14:paraId="5C11A8E9" w14:textId="77777777" w:rsidR="003824C9" w:rsidRPr="00776FC7" w:rsidRDefault="003824C9" w:rsidP="005F2CB3">
            <w:r w:rsidRPr="00776FC7">
              <w:t>5 (5%)</w:t>
            </w:r>
          </w:p>
        </w:tc>
        <w:tc>
          <w:tcPr>
            <w:tcW w:w="756" w:type="dxa"/>
            <w:tcBorders>
              <w:top w:val="nil"/>
              <w:left w:val="nil"/>
              <w:bottom w:val="single" w:sz="4" w:space="0" w:color="auto"/>
              <w:right w:val="nil"/>
            </w:tcBorders>
            <w:shd w:val="clear" w:color="auto" w:fill="auto"/>
          </w:tcPr>
          <w:p w14:paraId="2C89E895" w14:textId="77777777" w:rsidR="003824C9" w:rsidRPr="00776FC7" w:rsidRDefault="003824C9" w:rsidP="005F2CB3">
            <w:r w:rsidRPr="00776FC7">
              <w:t>0.71</w:t>
            </w:r>
          </w:p>
        </w:tc>
        <w:tc>
          <w:tcPr>
            <w:tcW w:w="496" w:type="dxa"/>
            <w:tcBorders>
              <w:top w:val="nil"/>
              <w:left w:val="nil"/>
              <w:bottom w:val="single" w:sz="4" w:space="0" w:color="auto"/>
              <w:right w:val="nil"/>
            </w:tcBorders>
            <w:shd w:val="clear" w:color="auto" w:fill="auto"/>
          </w:tcPr>
          <w:p w14:paraId="41AC7239" w14:textId="77777777" w:rsidR="003824C9" w:rsidRPr="00776FC7" w:rsidRDefault="003824C9" w:rsidP="005F2CB3">
            <w:r w:rsidRPr="00776FC7">
              <w:t>1</w:t>
            </w:r>
          </w:p>
        </w:tc>
        <w:tc>
          <w:tcPr>
            <w:tcW w:w="756" w:type="dxa"/>
            <w:tcBorders>
              <w:top w:val="nil"/>
              <w:left w:val="nil"/>
              <w:bottom w:val="single" w:sz="4" w:space="0" w:color="auto"/>
              <w:right w:val="single" w:sz="4" w:space="0" w:color="FFFFFF" w:themeColor="background1"/>
            </w:tcBorders>
            <w:shd w:val="clear" w:color="auto" w:fill="auto"/>
          </w:tcPr>
          <w:p w14:paraId="0FA6C33C" w14:textId="77777777" w:rsidR="003824C9" w:rsidRPr="00776FC7" w:rsidRDefault="003824C9" w:rsidP="005F2CB3">
            <w:r w:rsidRPr="00776FC7">
              <w:t>.40</w:t>
            </w:r>
          </w:p>
        </w:tc>
      </w:tr>
      <w:tr w:rsidR="003824C9" w:rsidRPr="00776FC7" w14:paraId="37ACA285" w14:textId="77777777" w:rsidTr="005F2CB3">
        <w:tc>
          <w:tcPr>
            <w:tcW w:w="4564" w:type="dxa"/>
            <w:gridSpan w:val="2"/>
            <w:tcBorders>
              <w:left w:val="single" w:sz="4" w:space="0" w:color="FFFFFF" w:themeColor="background1"/>
              <w:right w:val="nil"/>
            </w:tcBorders>
            <w:shd w:val="clear" w:color="auto" w:fill="auto"/>
          </w:tcPr>
          <w:p w14:paraId="11359F4F" w14:textId="77777777" w:rsidR="003824C9" w:rsidRPr="00776FC7" w:rsidRDefault="003824C9" w:rsidP="005F2CB3">
            <w:r w:rsidRPr="00776FC7">
              <w:t>Language concerns at time 1</w:t>
            </w:r>
          </w:p>
        </w:tc>
        <w:tc>
          <w:tcPr>
            <w:tcW w:w="1469" w:type="dxa"/>
            <w:tcBorders>
              <w:left w:val="nil"/>
              <w:right w:val="nil"/>
            </w:tcBorders>
            <w:shd w:val="clear" w:color="auto" w:fill="auto"/>
          </w:tcPr>
          <w:p w14:paraId="512D55B7" w14:textId="77777777" w:rsidR="003824C9" w:rsidRPr="00776FC7" w:rsidRDefault="003824C9" w:rsidP="005F2CB3"/>
        </w:tc>
        <w:tc>
          <w:tcPr>
            <w:tcW w:w="1856" w:type="dxa"/>
            <w:tcBorders>
              <w:left w:val="nil"/>
              <w:right w:val="nil"/>
            </w:tcBorders>
            <w:shd w:val="clear" w:color="auto" w:fill="auto"/>
          </w:tcPr>
          <w:p w14:paraId="533E3A47" w14:textId="77777777" w:rsidR="003824C9" w:rsidRPr="00776FC7" w:rsidRDefault="003824C9" w:rsidP="005F2CB3"/>
        </w:tc>
        <w:tc>
          <w:tcPr>
            <w:tcW w:w="1712" w:type="dxa"/>
            <w:tcBorders>
              <w:left w:val="nil"/>
              <w:right w:val="nil"/>
            </w:tcBorders>
          </w:tcPr>
          <w:p w14:paraId="154E85BF" w14:textId="77777777" w:rsidR="003824C9" w:rsidRPr="00776FC7" w:rsidRDefault="003824C9" w:rsidP="005F2CB3"/>
        </w:tc>
        <w:tc>
          <w:tcPr>
            <w:tcW w:w="1807" w:type="dxa"/>
            <w:tcBorders>
              <w:left w:val="nil"/>
              <w:right w:val="nil"/>
            </w:tcBorders>
          </w:tcPr>
          <w:p w14:paraId="006D9C99" w14:textId="77777777" w:rsidR="003824C9" w:rsidRPr="00776FC7" w:rsidRDefault="003824C9" w:rsidP="005F2CB3"/>
        </w:tc>
        <w:tc>
          <w:tcPr>
            <w:tcW w:w="756" w:type="dxa"/>
            <w:tcBorders>
              <w:left w:val="nil"/>
              <w:right w:val="nil"/>
            </w:tcBorders>
            <w:shd w:val="clear" w:color="auto" w:fill="auto"/>
          </w:tcPr>
          <w:p w14:paraId="081D5381" w14:textId="77777777" w:rsidR="003824C9" w:rsidRPr="00776FC7" w:rsidRDefault="003824C9" w:rsidP="005F2CB3"/>
        </w:tc>
        <w:tc>
          <w:tcPr>
            <w:tcW w:w="496" w:type="dxa"/>
            <w:tcBorders>
              <w:left w:val="nil"/>
              <w:right w:val="nil"/>
            </w:tcBorders>
            <w:shd w:val="clear" w:color="auto" w:fill="auto"/>
          </w:tcPr>
          <w:p w14:paraId="68193F00" w14:textId="77777777" w:rsidR="003824C9" w:rsidRPr="00776FC7" w:rsidRDefault="003824C9" w:rsidP="005F2CB3"/>
        </w:tc>
        <w:tc>
          <w:tcPr>
            <w:tcW w:w="756" w:type="dxa"/>
            <w:tcBorders>
              <w:left w:val="nil"/>
              <w:right w:val="single" w:sz="4" w:space="0" w:color="FFFFFF" w:themeColor="background1"/>
            </w:tcBorders>
            <w:shd w:val="clear" w:color="auto" w:fill="auto"/>
          </w:tcPr>
          <w:p w14:paraId="2B92BEC0" w14:textId="77777777" w:rsidR="003824C9" w:rsidRPr="00776FC7" w:rsidRDefault="003824C9" w:rsidP="005F2CB3"/>
        </w:tc>
      </w:tr>
      <w:tr w:rsidR="003824C9" w:rsidRPr="00776FC7" w14:paraId="0F104986" w14:textId="77777777" w:rsidTr="005F2CB3">
        <w:trPr>
          <w:trHeight w:val="325"/>
        </w:trPr>
        <w:tc>
          <w:tcPr>
            <w:tcW w:w="250" w:type="dxa"/>
            <w:tcBorders>
              <w:left w:val="single" w:sz="4" w:space="0" w:color="FFFFFF" w:themeColor="background1"/>
              <w:right w:val="nil"/>
            </w:tcBorders>
            <w:shd w:val="clear" w:color="auto" w:fill="auto"/>
          </w:tcPr>
          <w:p w14:paraId="74E388D4" w14:textId="77777777" w:rsidR="003824C9" w:rsidRPr="00776FC7" w:rsidRDefault="003824C9" w:rsidP="005F2CB3"/>
        </w:tc>
        <w:tc>
          <w:tcPr>
            <w:tcW w:w="4314" w:type="dxa"/>
            <w:tcBorders>
              <w:left w:val="single" w:sz="4" w:space="0" w:color="FFFFFF" w:themeColor="background1"/>
              <w:right w:val="nil"/>
            </w:tcBorders>
            <w:shd w:val="clear" w:color="auto" w:fill="auto"/>
          </w:tcPr>
          <w:p w14:paraId="580515EA" w14:textId="77777777" w:rsidR="003824C9" w:rsidRPr="00776FC7" w:rsidRDefault="003824C9" w:rsidP="005F2CB3">
            <w:r w:rsidRPr="00776FC7">
              <w:t>Hearing or communication concerns at time 1</w:t>
            </w:r>
          </w:p>
        </w:tc>
        <w:tc>
          <w:tcPr>
            <w:tcW w:w="1469" w:type="dxa"/>
            <w:tcBorders>
              <w:left w:val="nil"/>
              <w:right w:val="nil"/>
            </w:tcBorders>
            <w:shd w:val="clear" w:color="auto" w:fill="auto"/>
          </w:tcPr>
          <w:p w14:paraId="5626973C" w14:textId="77777777" w:rsidR="003824C9" w:rsidRPr="00776FC7" w:rsidRDefault="003824C9" w:rsidP="005F2CB3">
            <w:r w:rsidRPr="00776FC7">
              <w:t>1 (1%)</w:t>
            </w:r>
          </w:p>
        </w:tc>
        <w:tc>
          <w:tcPr>
            <w:tcW w:w="1856" w:type="dxa"/>
            <w:tcBorders>
              <w:left w:val="nil"/>
              <w:right w:val="nil"/>
            </w:tcBorders>
            <w:shd w:val="clear" w:color="auto" w:fill="auto"/>
          </w:tcPr>
          <w:p w14:paraId="2184C1D9" w14:textId="77777777" w:rsidR="003824C9" w:rsidRPr="00776FC7" w:rsidRDefault="003824C9" w:rsidP="005F2CB3">
            <w:r w:rsidRPr="00776FC7">
              <w:t>1 (1%)</w:t>
            </w:r>
          </w:p>
        </w:tc>
        <w:tc>
          <w:tcPr>
            <w:tcW w:w="1712" w:type="dxa"/>
            <w:tcBorders>
              <w:left w:val="nil"/>
              <w:right w:val="nil"/>
            </w:tcBorders>
          </w:tcPr>
          <w:p w14:paraId="7D0D6EA1" w14:textId="77777777" w:rsidR="003824C9" w:rsidRPr="00776FC7" w:rsidRDefault="003824C9" w:rsidP="005F2CB3">
            <w:r w:rsidRPr="00776FC7">
              <w:t>1 (1%)</w:t>
            </w:r>
          </w:p>
        </w:tc>
        <w:tc>
          <w:tcPr>
            <w:tcW w:w="1807" w:type="dxa"/>
            <w:tcBorders>
              <w:left w:val="nil"/>
              <w:right w:val="nil"/>
            </w:tcBorders>
          </w:tcPr>
          <w:p w14:paraId="075A1DAA" w14:textId="77777777" w:rsidR="003824C9" w:rsidRPr="00776FC7" w:rsidRDefault="003824C9" w:rsidP="005F2CB3">
            <w:r w:rsidRPr="00776FC7">
              <w:t>5 (5%)</w:t>
            </w:r>
          </w:p>
        </w:tc>
        <w:tc>
          <w:tcPr>
            <w:tcW w:w="756" w:type="dxa"/>
            <w:tcBorders>
              <w:left w:val="nil"/>
              <w:right w:val="nil"/>
            </w:tcBorders>
            <w:shd w:val="clear" w:color="auto" w:fill="auto"/>
          </w:tcPr>
          <w:p w14:paraId="2730A9F2" w14:textId="77777777" w:rsidR="003824C9" w:rsidRPr="00776FC7" w:rsidRDefault="003824C9" w:rsidP="005F2CB3">
            <w:r w:rsidRPr="00776FC7">
              <w:t>0.04</w:t>
            </w:r>
          </w:p>
        </w:tc>
        <w:tc>
          <w:tcPr>
            <w:tcW w:w="496" w:type="dxa"/>
            <w:tcBorders>
              <w:left w:val="nil"/>
              <w:right w:val="nil"/>
            </w:tcBorders>
            <w:shd w:val="clear" w:color="auto" w:fill="auto"/>
          </w:tcPr>
          <w:p w14:paraId="10F482AE" w14:textId="77777777" w:rsidR="003824C9" w:rsidRPr="00776FC7" w:rsidRDefault="003824C9" w:rsidP="005F2CB3">
            <w:r w:rsidRPr="00776FC7">
              <w:t>1</w:t>
            </w:r>
          </w:p>
        </w:tc>
        <w:tc>
          <w:tcPr>
            <w:tcW w:w="756" w:type="dxa"/>
            <w:tcBorders>
              <w:left w:val="nil"/>
              <w:right w:val="single" w:sz="4" w:space="0" w:color="FFFFFF" w:themeColor="background1"/>
            </w:tcBorders>
            <w:shd w:val="clear" w:color="auto" w:fill="auto"/>
          </w:tcPr>
          <w:p w14:paraId="0F4617EB" w14:textId="77777777" w:rsidR="003824C9" w:rsidRPr="00776FC7" w:rsidRDefault="003824C9" w:rsidP="005F2CB3">
            <w:r w:rsidRPr="00776FC7">
              <w:t>.85</w:t>
            </w:r>
          </w:p>
        </w:tc>
      </w:tr>
      <w:tr w:rsidR="003824C9" w:rsidRPr="00776FC7" w14:paraId="39D7EB3D" w14:textId="77777777" w:rsidTr="005F2CB3">
        <w:tc>
          <w:tcPr>
            <w:tcW w:w="4564" w:type="dxa"/>
            <w:gridSpan w:val="2"/>
            <w:tcBorders>
              <w:left w:val="single" w:sz="4" w:space="0" w:color="FFFFFF" w:themeColor="background1"/>
              <w:right w:val="nil"/>
            </w:tcBorders>
            <w:shd w:val="clear" w:color="auto" w:fill="auto"/>
          </w:tcPr>
          <w:p w14:paraId="7EE1412A" w14:textId="77777777" w:rsidR="003824C9" w:rsidRPr="00776FC7" w:rsidRDefault="003824C9" w:rsidP="005F2CB3">
            <w:r w:rsidRPr="00776FC7">
              <w:t>Demographic factors</w:t>
            </w:r>
          </w:p>
        </w:tc>
        <w:tc>
          <w:tcPr>
            <w:tcW w:w="1469" w:type="dxa"/>
            <w:tcBorders>
              <w:left w:val="nil"/>
              <w:bottom w:val="single" w:sz="4" w:space="0" w:color="auto"/>
              <w:right w:val="nil"/>
            </w:tcBorders>
            <w:shd w:val="clear" w:color="auto" w:fill="auto"/>
          </w:tcPr>
          <w:p w14:paraId="228DDDE6" w14:textId="77777777" w:rsidR="003824C9" w:rsidRPr="00776FC7" w:rsidRDefault="003824C9" w:rsidP="005F2CB3"/>
        </w:tc>
        <w:tc>
          <w:tcPr>
            <w:tcW w:w="1856" w:type="dxa"/>
            <w:tcBorders>
              <w:left w:val="nil"/>
              <w:right w:val="nil"/>
            </w:tcBorders>
            <w:shd w:val="clear" w:color="auto" w:fill="auto"/>
          </w:tcPr>
          <w:p w14:paraId="37867AED" w14:textId="77777777" w:rsidR="003824C9" w:rsidRPr="00776FC7" w:rsidRDefault="003824C9" w:rsidP="005F2CB3"/>
        </w:tc>
        <w:tc>
          <w:tcPr>
            <w:tcW w:w="1712" w:type="dxa"/>
            <w:tcBorders>
              <w:left w:val="nil"/>
              <w:right w:val="nil"/>
            </w:tcBorders>
          </w:tcPr>
          <w:p w14:paraId="3D269CAE" w14:textId="77777777" w:rsidR="003824C9" w:rsidRPr="00776FC7" w:rsidRDefault="003824C9" w:rsidP="005F2CB3"/>
        </w:tc>
        <w:tc>
          <w:tcPr>
            <w:tcW w:w="1807" w:type="dxa"/>
            <w:tcBorders>
              <w:left w:val="nil"/>
              <w:right w:val="nil"/>
            </w:tcBorders>
          </w:tcPr>
          <w:p w14:paraId="0D559D19" w14:textId="77777777" w:rsidR="003824C9" w:rsidRPr="00776FC7" w:rsidRDefault="003824C9" w:rsidP="005F2CB3"/>
        </w:tc>
        <w:tc>
          <w:tcPr>
            <w:tcW w:w="756" w:type="dxa"/>
            <w:tcBorders>
              <w:left w:val="nil"/>
              <w:right w:val="nil"/>
            </w:tcBorders>
            <w:shd w:val="clear" w:color="auto" w:fill="auto"/>
          </w:tcPr>
          <w:p w14:paraId="2878926A" w14:textId="77777777" w:rsidR="003824C9" w:rsidRPr="00776FC7" w:rsidRDefault="003824C9" w:rsidP="005F2CB3"/>
        </w:tc>
        <w:tc>
          <w:tcPr>
            <w:tcW w:w="496" w:type="dxa"/>
            <w:tcBorders>
              <w:left w:val="nil"/>
              <w:right w:val="nil"/>
            </w:tcBorders>
            <w:shd w:val="clear" w:color="auto" w:fill="auto"/>
          </w:tcPr>
          <w:p w14:paraId="3495A72D" w14:textId="77777777" w:rsidR="003824C9" w:rsidRPr="00776FC7" w:rsidRDefault="003824C9" w:rsidP="005F2CB3"/>
        </w:tc>
        <w:tc>
          <w:tcPr>
            <w:tcW w:w="756" w:type="dxa"/>
            <w:tcBorders>
              <w:left w:val="nil"/>
              <w:right w:val="single" w:sz="4" w:space="0" w:color="FFFFFF" w:themeColor="background1"/>
            </w:tcBorders>
            <w:shd w:val="clear" w:color="auto" w:fill="auto"/>
          </w:tcPr>
          <w:p w14:paraId="6C3B4BCD" w14:textId="77777777" w:rsidR="003824C9" w:rsidRPr="00776FC7" w:rsidRDefault="003824C9" w:rsidP="005F2CB3"/>
        </w:tc>
      </w:tr>
      <w:tr w:rsidR="003824C9" w:rsidRPr="00776FC7" w14:paraId="0F3A04A0" w14:textId="77777777" w:rsidTr="005F2CB3">
        <w:tc>
          <w:tcPr>
            <w:tcW w:w="250" w:type="dxa"/>
            <w:tcBorders>
              <w:left w:val="single" w:sz="4" w:space="0" w:color="FFFFFF" w:themeColor="background1"/>
              <w:bottom w:val="nil"/>
              <w:right w:val="single" w:sz="4" w:space="0" w:color="FFFFFF" w:themeColor="background1"/>
            </w:tcBorders>
            <w:shd w:val="clear" w:color="auto" w:fill="auto"/>
          </w:tcPr>
          <w:p w14:paraId="2B684F10" w14:textId="77777777" w:rsidR="003824C9" w:rsidRPr="00776FC7" w:rsidRDefault="003824C9" w:rsidP="005F2CB3"/>
        </w:tc>
        <w:tc>
          <w:tcPr>
            <w:tcW w:w="4314" w:type="dxa"/>
            <w:tcBorders>
              <w:left w:val="single" w:sz="4" w:space="0" w:color="FFFFFF" w:themeColor="background1"/>
              <w:bottom w:val="nil"/>
              <w:right w:val="nil"/>
            </w:tcBorders>
            <w:shd w:val="clear" w:color="auto" w:fill="auto"/>
          </w:tcPr>
          <w:p w14:paraId="5BADF2BA" w14:textId="77777777" w:rsidR="003824C9" w:rsidRPr="00776FC7" w:rsidRDefault="003824C9" w:rsidP="005F2CB3">
            <w:r w:rsidRPr="00776FC7">
              <w:t>Maternal education time 1</w:t>
            </w:r>
          </w:p>
        </w:tc>
        <w:tc>
          <w:tcPr>
            <w:tcW w:w="1469" w:type="dxa"/>
            <w:tcBorders>
              <w:left w:val="nil"/>
              <w:bottom w:val="nil"/>
              <w:right w:val="nil"/>
            </w:tcBorders>
            <w:shd w:val="clear" w:color="auto" w:fill="auto"/>
            <w:vAlign w:val="bottom"/>
          </w:tcPr>
          <w:p w14:paraId="3B45A236" w14:textId="77777777" w:rsidR="003824C9" w:rsidRPr="00776FC7" w:rsidRDefault="003824C9" w:rsidP="005F2CB3">
            <w:r w:rsidRPr="00776FC7">
              <w:t>2 (3%)</w:t>
            </w:r>
          </w:p>
        </w:tc>
        <w:tc>
          <w:tcPr>
            <w:tcW w:w="1856" w:type="dxa"/>
            <w:tcBorders>
              <w:left w:val="nil"/>
              <w:bottom w:val="nil"/>
              <w:right w:val="nil"/>
            </w:tcBorders>
            <w:shd w:val="clear" w:color="auto" w:fill="auto"/>
            <w:vAlign w:val="bottom"/>
          </w:tcPr>
          <w:p w14:paraId="796CC6E2" w14:textId="77777777" w:rsidR="003824C9" w:rsidRPr="00776FC7" w:rsidRDefault="003824C9" w:rsidP="005F2CB3">
            <w:r w:rsidRPr="00776FC7">
              <w:t>4 (4%)</w:t>
            </w:r>
          </w:p>
        </w:tc>
        <w:tc>
          <w:tcPr>
            <w:tcW w:w="1712" w:type="dxa"/>
            <w:tcBorders>
              <w:left w:val="nil"/>
              <w:bottom w:val="nil"/>
              <w:right w:val="nil"/>
            </w:tcBorders>
            <w:vAlign w:val="bottom"/>
          </w:tcPr>
          <w:p w14:paraId="5D16C110" w14:textId="77777777" w:rsidR="003824C9" w:rsidRPr="00776FC7" w:rsidRDefault="003824C9" w:rsidP="005F2CB3">
            <w:r w:rsidRPr="00776FC7">
              <w:t>8 (11%)</w:t>
            </w:r>
          </w:p>
        </w:tc>
        <w:tc>
          <w:tcPr>
            <w:tcW w:w="1807" w:type="dxa"/>
            <w:tcBorders>
              <w:left w:val="nil"/>
              <w:bottom w:val="nil"/>
              <w:right w:val="nil"/>
            </w:tcBorders>
            <w:vAlign w:val="bottom"/>
          </w:tcPr>
          <w:p w14:paraId="4CF9717B" w14:textId="77777777" w:rsidR="003824C9" w:rsidRPr="00776FC7" w:rsidRDefault="003824C9" w:rsidP="005F2CB3">
            <w:r w:rsidRPr="00776FC7">
              <w:t>10 (9%)</w:t>
            </w:r>
          </w:p>
        </w:tc>
        <w:tc>
          <w:tcPr>
            <w:tcW w:w="756" w:type="dxa"/>
            <w:tcBorders>
              <w:left w:val="nil"/>
              <w:bottom w:val="nil"/>
              <w:right w:val="nil"/>
            </w:tcBorders>
            <w:shd w:val="clear" w:color="auto" w:fill="auto"/>
          </w:tcPr>
          <w:p w14:paraId="18836064" w14:textId="77777777" w:rsidR="003824C9" w:rsidRPr="00776FC7" w:rsidRDefault="003824C9" w:rsidP="005F2CB3">
            <w:r w:rsidRPr="00776FC7">
              <w:t>23.25</w:t>
            </w:r>
          </w:p>
        </w:tc>
        <w:tc>
          <w:tcPr>
            <w:tcW w:w="496" w:type="dxa"/>
            <w:tcBorders>
              <w:left w:val="nil"/>
              <w:bottom w:val="nil"/>
              <w:right w:val="nil"/>
            </w:tcBorders>
            <w:shd w:val="clear" w:color="auto" w:fill="auto"/>
          </w:tcPr>
          <w:p w14:paraId="0315949A" w14:textId="77777777" w:rsidR="003824C9" w:rsidRPr="00776FC7" w:rsidRDefault="003824C9" w:rsidP="005F2CB3">
            <w:r w:rsidRPr="00776FC7">
              <w:t>4</w:t>
            </w:r>
          </w:p>
        </w:tc>
        <w:tc>
          <w:tcPr>
            <w:tcW w:w="756" w:type="dxa"/>
            <w:tcBorders>
              <w:left w:val="nil"/>
              <w:bottom w:val="nil"/>
              <w:right w:val="single" w:sz="4" w:space="0" w:color="FFFFFF" w:themeColor="background1"/>
            </w:tcBorders>
            <w:shd w:val="clear" w:color="auto" w:fill="auto"/>
          </w:tcPr>
          <w:p w14:paraId="6DF29B3A" w14:textId="77777777" w:rsidR="003824C9" w:rsidRPr="00776FC7" w:rsidRDefault="003824C9" w:rsidP="005F2CB3">
            <w:r w:rsidRPr="00776FC7">
              <w:t>.0001</w:t>
            </w:r>
          </w:p>
        </w:tc>
      </w:tr>
      <w:tr w:rsidR="003824C9" w:rsidRPr="00776FC7" w14:paraId="3F7839DB" w14:textId="77777777" w:rsidTr="005F2CB3">
        <w:tc>
          <w:tcPr>
            <w:tcW w:w="250" w:type="dxa"/>
            <w:tcBorders>
              <w:top w:val="nil"/>
              <w:left w:val="single" w:sz="4" w:space="0" w:color="FFFFFF" w:themeColor="background1"/>
              <w:right w:val="single" w:sz="4" w:space="0" w:color="FFFFFF" w:themeColor="background1"/>
            </w:tcBorders>
            <w:shd w:val="clear" w:color="auto" w:fill="auto"/>
          </w:tcPr>
          <w:p w14:paraId="3FD01E9B" w14:textId="77777777" w:rsidR="003824C9" w:rsidRPr="00776FC7" w:rsidRDefault="003824C9" w:rsidP="005F2CB3"/>
        </w:tc>
        <w:tc>
          <w:tcPr>
            <w:tcW w:w="4314" w:type="dxa"/>
            <w:tcBorders>
              <w:top w:val="single" w:sz="4" w:space="0" w:color="FFFFFF" w:themeColor="background1"/>
              <w:left w:val="single" w:sz="4" w:space="0" w:color="FFFFFF" w:themeColor="background1"/>
              <w:right w:val="nil"/>
            </w:tcBorders>
            <w:shd w:val="clear" w:color="auto" w:fill="auto"/>
          </w:tcPr>
          <w:p w14:paraId="2E32E7CB" w14:textId="77777777" w:rsidR="003824C9" w:rsidRPr="00776FC7" w:rsidRDefault="003824C9" w:rsidP="005F2CB3">
            <w:r w:rsidRPr="00776FC7">
              <w:t>Household income time 1</w:t>
            </w:r>
          </w:p>
        </w:tc>
        <w:tc>
          <w:tcPr>
            <w:tcW w:w="1469" w:type="dxa"/>
            <w:tcBorders>
              <w:top w:val="nil"/>
              <w:left w:val="nil"/>
              <w:right w:val="nil"/>
            </w:tcBorders>
            <w:shd w:val="clear" w:color="auto" w:fill="auto"/>
            <w:vAlign w:val="bottom"/>
          </w:tcPr>
          <w:p w14:paraId="71F31529" w14:textId="77777777" w:rsidR="003824C9" w:rsidRPr="00776FC7" w:rsidRDefault="003824C9" w:rsidP="005F2CB3">
            <w:r w:rsidRPr="00776FC7">
              <w:t>2 (3%)</w:t>
            </w:r>
          </w:p>
        </w:tc>
        <w:tc>
          <w:tcPr>
            <w:tcW w:w="1856" w:type="dxa"/>
            <w:tcBorders>
              <w:top w:val="single" w:sz="4" w:space="0" w:color="FFFFFF" w:themeColor="background1"/>
              <w:left w:val="nil"/>
              <w:right w:val="nil"/>
            </w:tcBorders>
            <w:shd w:val="clear" w:color="auto" w:fill="auto"/>
            <w:vAlign w:val="bottom"/>
          </w:tcPr>
          <w:p w14:paraId="157FAB80" w14:textId="77777777" w:rsidR="003824C9" w:rsidRPr="00776FC7" w:rsidRDefault="003824C9" w:rsidP="005F2CB3">
            <w:r w:rsidRPr="00776FC7">
              <w:t>4 (4%)</w:t>
            </w:r>
          </w:p>
        </w:tc>
        <w:tc>
          <w:tcPr>
            <w:tcW w:w="1712" w:type="dxa"/>
            <w:tcBorders>
              <w:top w:val="single" w:sz="4" w:space="0" w:color="FFFFFF" w:themeColor="background1"/>
              <w:left w:val="nil"/>
              <w:right w:val="nil"/>
            </w:tcBorders>
            <w:vAlign w:val="bottom"/>
          </w:tcPr>
          <w:p w14:paraId="5DE30CAA" w14:textId="77777777" w:rsidR="003824C9" w:rsidRPr="00776FC7" w:rsidRDefault="003824C9" w:rsidP="005F2CB3">
            <w:r w:rsidRPr="00776FC7">
              <w:t>8 (11%)</w:t>
            </w:r>
          </w:p>
        </w:tc>
        <w:tc>
          <w:tcPr>
            <w:tcW w:w="1807" w:type="dxa"/>
            <w:tcBorders>
              <w:top w:val="single" w:sz="4" w:space="0" w:color="FFFFFF" w:themeColor="background1"/>
              <w:left w:val="nil"/>
              <w:right w:val="nil"/>
            </w:tcBorders>
            <w:vAlign w:val="bottom"/>
          </w:tcPr>
          <w:p w14:paraId="6A69B451" w14:textId="77777777" w:rsidR="003824C9" w:rsidRPr="00776FC7" w:rsidRDefault="003824C9" w:rsidP="005F2CB3">
            <w:r w:rsidRPr="00776FC7">
              <w:t>10 (9%)</w:t>
            </w:r>
          </w:p>
        </w:tc>
        <w:tc>
          <w:tcPr>
            <w:tcW w:w="756" w:type="dxa"/>
            <w:tcBorders>
              <w:top w:val="single" w:sz="4" w:space="0" w:color="FFFFFF" w:themeColor="background1"/>
              <w:left w:val="nil"/>
              <w:right w:val="nil"/>
            </w:tcBorders>
            <w:shd w:val="clear" w:color="auto" w:fill="auto"/>
          </w:tcPr>
          <w:p w14:paraId="74376A1A" w14:textId="77777777" w:rsidR="003824C9" w:rsidRPr="00776FC7" w:rsidRDefault="003824C9" w:rsidP="005F2CB3">
            <w:r w:rsidRPr="00776FC7">
              <w:t>22.03</w:t>
            </w:r>
          </w:p>
        </w:tc>
        <w:tc>
          <w:tcPr>
            <w:tcW w:w="496" w:type="dxa"/>
            <w:tcBorders>
              <w:top w:val="single" w:sz="4" w:space="0" w:color="FFFFFF" w:themeColor="background1"/>
              <w:left w:val="nil"/>
              <w:right w:val="nil"/>
            </w:tcBorders>
            <w:shd w:val="clear" w:color="auto" w:fill="auto"/>
          </w:tcPr>
          <w:p w14:paraId="0CEE701E" w14:textId="77777777" w:rsidR="003824C9" w:rsidRPr="00776FC7" w:rsidRDefault="003824C9" w:rsidP="005F2CB3">
            <w:r w:rsidRPr="00776FC7">
              <w:t>3</w:t>
            </w:r>
          </w:p>
        </w:tc>
        <w:tc>
          <w:tcPr>
            <w:tcW w:w="756" w:type="dxa"/>
            <w:tcBorders>
              <w:top w:val="single" w:sz="4" w:space="0" w:color="FFFFFF" w:themeColor="background1"/>
              <w:left w:val="nil"/>
              <w:right w:val="single" w:sz="4" w:space="0" w:color="FFFFFF" w:themeColor="background1"/>
            </w:tcBorders>
            <w:shd w:val="clear" w:color="auto" w:fill="auto"/>
          </w:tcPr>
          <w:p w14:paraId="324FEE5D" w14:textId="77777777" w:rsidR="003824C9" w:rsidRPr="00776FC7" w:rsidRDefault="003824C9" w:rsidP="005F2CB3">
            <w:r w:rsidRPr="00776FC7">
              <w:t>.0002</w:t>
            </w:r>
          </w:p>
        </w:tc>
      </w:tr>
    </w:tbl>
    <w:p w14:paraId="65E9EE88" w14:textId="77777777" w:rsidR="004A043C" w:rsidRDefault="004A043C"/>
    <w:sectPr w:rsidR="004A043C" w:rsidSect="003824C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FE64F1E4"/>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34588168">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11339826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B4F"/>
    <w:rsid w:val="000018AA"/>
    <w:rsid w:val="00012069"/>
    <w:rsid w:val="0002553C"/>
    <w:rsid w:val="000437BC"/>
    <w:rsid w:val="00062216"/>
    <w:rsid w:val="000A2D8D"/>
    <w:rsid w:val="000E188F"/>
    <w:rsid w:val="000E51E0"/>
    <w:rsid w:val="00117710"/>
    <w:rsid w:val="001200E2"/>
    <w:rsid w:val="0014609C"/>
    <w:rsid w:val="00176C4F"/>
    <w:rsid w:val="00191812"/>
    <w:rsid w:val="001D6BAE"/>
    <w:rsid w:val="001E701B"/>
    <w:rsid w:val="002060A3"/>
    <w:rsid w:val="00213C01"/>
    <w:rsid w:val="0021435C"/>
    <w:rsid w:val="002223BA"/>
    <w:rsid w:val="00223817"/>
    <w:rsid w:val="0023328D"/>
    <w:rsid w:val="002345D0"/>
    <w:rsid w:val="002722E5"/>
    <w:rsid w:val="00280370"/>
    <w:rsid w:val="002928FC"/>
    <w:rsid w:val="002953E4"/>
    <w:rsid w:val="002E2F56"/>
    <w:rsid w:val="003026A5"/>
    <w:rsid w:val="00305845"/>
    <w:rsid w:val="00325B45"/>
    <w:rsid w:val="0034200C"/>
    <w:rsid w:val="00357C21"/>
    <w:rsid w:val="00363A94"/>
    <w:rsid w:val="003824C9"/>
    <w:rsid w:val="003A686B"/>
    <w:rsid w:val="003A68B8"/>
    <w:rsid w:val="003B0EB5"/>
    <w:rsid w:val="003B41E5"/>
    <w:rsid w:val="003B7C7F"/>
    <w:rsid w:val="003C5AD6"/>
    <w:rsid w:val="003D1113"/>
    <w:rsid w:val="003E4681"/>
    <w:rsid w:val="003E4D82"/>
    <w:rsid w:val="00432839"/>
    <w:rsid w:val="00441ECC"/>
    <w:rsid w:val="00452107"/>
    <w:rsid w:val="00462CF8"/>
    <w:rsid w:val="004633D8"/>
    <w:rsid w:val="00487123"/>
    <w:rsid w:val="004A043C"/>
    <w:rsid w:val="004A784B"/>
    <w:rsid w:val="004F364E"/>
    <w:rsid w:val="00501078"/>
    <w:rsid w:val="00552096"/>
    <w:rsid w:val="00555718"/>
    <w:rsid w:val="005655F2"/>
    <w:rsid w:val="0059643E"/>
    <w:rsid w:val="005A25A6"/>
    <w:rsid w:val="005B6E37"/>
    <w:rsid w:val="005C2F93"/>
    <w:rsid w:val="005C781D"/>
    <w:rsid w:val="005D199C"/>
    <w:rsid w:val="005D2DE8"/>
    <w:rsid w:val="005D6207"/>
    <w:rsid w:val="005E3D43"/>
    <w:rsid w:val="006063AC"/>
    <w:rsid w:val="00612B8C"/>
    <w:rsid w:val="00640FB1"/>
    <w:rsid w:val="0064459F"/>
    <w:rsid w:val="00645677"/>
    <w:rsid w:val="00655E1A"/>
    <w:rsid w:val="00686111"/>
    <w:rsid w:val="00691A34"/>
    <w:rsid w:val="006A55AB"/>
    <w:rsid w:val="00715DB3"/>
    <w:rsid w:val="00717715"/>
    <w:rsid w:val="007C34ED"/>
    <w:rsid w:val="007C5B8D"/>
    <w:rsid w:val="007C62F4"/>
    <w:rsid w:val="007F332B"/>
    <w:rsid w:val="00802986"/>
    <w:rsid w:val="00806C28"/>
    <w:rsid w:val="008506E1"/>
    <w:rsid w:val="00855247"/>
    <w:rsid w:val="00863D24"/>
    <w:rsid w:val="008956C9"/>
    <w:rsid w:val="008B7F17"/>
    <w:rsid w:val="008C7B1A"/>
    <w:rsid w:val="008D0382"/>
    <w:rsid w:val="008E6CA1"/>
    <w:rsid w:val="008E7EC9"/>
    <w:rsid w:val="008F3C61"/>
    <w:rsid w:val="00907A52"/>
    <w:rsid w:val="009113D3"/>
    <w:rsid w:val="009115E4"/>
    <w:rsid w:val="009202CA"/>
    <w:rsid w:val="00921B20"/>
    <w:rsid w:val="00926B33"/>
    <w:rsid w:val="00934C4A"/>
    <w:rsid w:val="009826EF"/>
    <w:rsid w:val="00985E1C"/>
    <w:rsid w:val="00991397"/>
    <w:rsid w:val="00996DA9"/>
    <w:rsid w:val="009D0AE5"/>
    <w:rsid w:val="009E6ED0"/>
    <w:rsid w:val="00A06EB0"/>
    <w:rsid w:val="00A1297A"/>
    <w:rsid w:val="00A14283"/>
    <w:rsid w:val="00A66498"/>
    <w:rsid w:val="00A76E26"/>
    <w:rsid w:val="00AB7BF4"/>
    <w:rsid w:val="00AC3222"/>
    <w:rsid w:val="00AD5CF0"/>
    <w:rsid w:val="00AF2E93"/>
    <w:rsid w:val="00AF7DC0"/>
    <w:rsid w:val="00B04FAA"/>
    <w:rsid w:val="00B06C4F"/>
    <w:rsid w:val="00B33B4F"/>
    <w:rsid w:val="00B4073F"/>
    <w:rsid w:val="00B47A7B"/>
    <w:rsid w:val="00B52AFB"/>
    <w:rsid w:val="00B62FB7"/>
    <w:rsid w:val="00B65462"/>
    <w:rsid w:val="00B905FF"/>
    <w:rsid w:val="00BA6627"/>
    <w:rsid w:val="00BD2AF4"/>
    <w:rsid w:val="00BF2E5D"/>
    <w:rsid w:val="00C05560"/>
    <w:rsid w:val="00C05B14"/>
    <w:rsid w:val="00C07F52"/>
    <w:rsid w:val="00C2121D"/>
    <w:rsid w:val="00C3628A"/>
    <w:rsid w:val="00C374BC"/>
    <w:rsid w:val="00C47D38"/>
    <w:rsid w:val="00C612A1"/>
    <w:rsid w:val="00C62960"/>
    <w:rsid w:val="00C712E8"/>
    <w:rsid w:val="00C72E7B"/>
    <w:rsid w:val="00C860D4"/>
    <w:rsid w:val="00C9360E"/>
    <w:rsid w:val="00C93A20"/>
    <w:rsid w:val="00CB54F2"/>
    <w:rsid w:val="00CB5F38"/>
    <w:rsid w:val="00CE4919"/>
    <w:rsid w:val="00CE4DAD"/>
    <w:rsid w:val="00CF4E59"/>
    <w:rsid w:val="00CF6176"/>
    <w:rsid w:val="00D02954"/>
    <w:rsid w:val="00D10D83"/>
    <w:rsid w:val="00D42B72"/>
    <w:rsid w:val="00D45F3A"/>
    <w:rsid w:val="00D54F62"/>
    <w:rsid w:val="00D75012"/>
    <w:rsid w:val="00D82331"/>
    <w:rsid w:val="00D903FB"/>
    <w:rsid w:val="00DE471B"/>
    <w:rsid w:val="00E0198C"/>
    <w:rsid w:val="00E06054"/>
    <w:rsid w:val="00E533CA"/>
    <w:rsid w:val="00E712F8"/>
    <w:rsid w:val="00E75DAC"/>
    <w:rsid w:val="00EA50DF"/>
    <w:rsid w:val="00EF2DA1"/>
    <w:rsid w:val="00EF3FBB"/>
    <w:rsid w:val="00F25429"/>
    <w:rsid w:val="00F305A3"/>
    <w:rsid w:val="00F4077F"/>
    <w:rsid w:val="00F544EF"/>
    <w:rsid w:val="00F56A81"/>
    <w:rsid w:val="00F77F44"/>
    <w:rsid w:val="00F914C4"/>
    <w:rsid w:val="00F918E7"/>
    <w:rsid w:val="00FE04E7"/>
    <w:rsid w:val="00FE28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14C640D"/>
  <w15:chartTrackingRefBased/>
  <w15:docId w15:val="{1B121584-1E5C-F24D-9F35-3BD3D99712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3FB"/>
    <w:pPr>
      <w:spacing w:line="360" w:lineRule="auto"/>
    </w:pPr>
    <w:rPr>
      <w:rFonts w:ascii="Times New Roman" w:hAnsi="Times New Roman"/>
    </w:rPr>
  </w:style>
  <w:style w:type="paragraph" w:styleId="Heading1">
    <w:name w:val="heading 1"/>
    <w:basedOn w:val="ListParagraph"/>
    <w:next w:val="Normal"/>
    <w:link w:val="Heading1Char"/>
    <w:uiPriority w:val="9"/>
    <w:qFormat/>
    <w:rsid w:val="003824C9"/>
    <w:pPr>
      <w:numPr>
        <w:numId w:val="1"/>
      </w:numPr>
      <w:spacing w:before="240" w:after="240" w:line="240" w:lineRule="auto"/>
      <w:contextualSpacing w:val="0"/>
      <w:outlineLvl w:val="0"/>
    </w:pPr>
    <w:rPr>
      <w:b/>
    </w:rPr>
  </w:style>
  <w:style w:type="paragraph" w:styleId="Heading2">
    <w:name w:val="heading 2"/>
    <w:basedOn w:val="Heading1"/>
    <w:next w:val="Normal"/>
    <w:link w:val="Heading2Char"/>
    <w:uiPriority w:val="2"/>
    <w:qFormat/>
    <w:rsid w:val="003824C9"/>
    <w:pPr>
      <w:numPr>
        <w:ilvl w:val="1"/>
      </w:numPr>
      <w:spacing w:after="200"/>
      <w:outlineLvl w:val="1"/>
    </w:pPr>
  </w:style>
  <w:style w:type="paragraph" w:styleId="Heading3">
    <w:name w:val="heading 3"/>
    <w:basedOn w:val="Normal"/>
    <w:next w:val="Normal"/>
    <w:link w:val="Heading3Char"/>
    <w:uiPriority w:val="2"/>
    <w:qFormat/>
    <w:rsid w:val="003824C9"/>
    <w:pPr>
      <w:keepNext/>
      <w:keepLines/>
      <w:numPr>
        <w:ilvl w:val="2"/>
        <w:numId w:val="1"/>
      </w:numPr>
      <w:spacing w:before="40" w:after="120" w:line="240" w:lineRule="auto"/>
      <w:outlineLvl w:val="2"/>
    </w:pPr>
    <w:rPr>
      <w:rFonts w:eastAsiaTheme="majorEastAsia" w:cstheme="majorBidi"/>
      <w:b/>
      <w:lang w:val="en-US"/>
    </w:rPr>
  </w:style>
  <w:style w:type="paragraph" w:styleId="Heading4">
    <w:name w:val="heading 4"/>
    <w:basedOn w:val="Heading3"/>
    <w:next w:val="Normal"/>
    <w:link w:val="Heading4Char"/>
    <w:uiPriority w:val="2"/>
    <w:qFormat/>
    <w:rsid w:val="003824C9"/>
    <w:pPr>
      <w:numPr>
        <w:ilvl w:val="3"/>
      </w:numPr>
      <w:outlineLvl w:val="3"/>
    </w:pPr>
    <w:rPr>
      <w:iCs/>
    </w:rPr>
  </w:style>
  <w:style w:type="paragraph" w:styleId="Heading5">
    <w:name w:val="heading 5"/>
    <w:basedOn w:val="Heading4"/>
    <w:next w:val="Normal"/>
    <w:link w:val="Heading5Char"/>
    <w:uiPriority w:val="2"/>
    <w:qFormat/>
    <w:rsid w:val="003824C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4C9"/>
    <w:rPr>
      <w:rFonts w:ascii="Times New Roman" w:hAnsi="Times New Roman"/>
      <w:b/>
    </w:rPr>
  </w:style>
  <w:style w:type="character" w:customStyle="1" w:styleId="Heading2Char">
    <w:name w:val="Heading 2 Char"/>
    <w:basedOn w:val="DefaultParagraphFont"/>
    <w:link w:val="Heading2"/>
    <w:uiPriority w:val="2"/>
    <w:rsid w:val="003824C9"/>
    <w:rPr>
      <w:rFonts w:ascii="Times New Roman" w:hAnsi="Times New Roman"/>
      <w:b/>
    </w:rPr>
  </w:style>
  <w:style w:type="character" w:customStyle="1" w:styleId="Heading3Char">
    <w:name w:val="Heading 3 Char"/>
    <w:basedOn w:val="DefaultParagraphFont"/>
    <w:link w:val="Heading3"/>
    <w:uiPriority w:val="2"/>
    <w:rsid w:val="003824C9"/>
    <w:rPr>
      <w:rFonts w:ascii="Times New Roman" w:eastAsiaTheme="majorEastAsia" w:hAnsi="Times New Roman" w:cstheme="majorBidi"/>
      <w:b/>
      <w:lang w:val="en-US"/>
    </w:rPr>
  </w:style>
  <w:style w:type="character" w:customStyle="1" w:styleId="Heading4Char">
    <w:name w:val="Heading 4 Char"/>
    <w:basedOn w:val="DefaultParagraphFont"/>
    <w:link w:val="Heading4"/>
    <w:uiPriority w:val="2"/>
    <w:rsid w:val="003824C9"/>
    <w:rPr>
      <w:rFonts w:ascii="Times New Roman" w:eastAsiaTheme="majorEastAsia" w:hAnsi="Times New Roman" w:cstheme="majorBidi"/>
      <w:b/>
      <w:iCs/>
      <w:lang w:val="en-US"/>
    </w:rPr>
  </w:style>
  <w:style w:type="character" w:customStyle="1" w:styleId="Heading5Char">
    <w:name w:val="Heading 5 Char"/>
    <w:basedOn w:val="DefaultParagraphFont"/>
    <w:link w:val="Heading5"/>
    <w:uiPriority w:val="2"/>
    <w:rsid w:val="003824C9"/>
    <w:rPr>
      <w:rFonts w:ascii="Times New Roman" w:eastAsiaTheme="majorEastAsia" w:hAnsi="Times New Roman" w:cstheme="majorBidi"/>
      <w:b/>
      <w:iCs/>
      <w:lang w:val="en-US"/>
    </w:rPr>
  </w:style>
  <w:style w:type="numbering" w:customStyle="1" w:styleId="Headings">
    <w:name w:val="Headings"/>
    <w:uiPriority w:val="99"/>
    <w:rsid w:val="003824C9"/>
    <w:pPr>
      <w:numPr>
        <w:numId w:val="1"/>
      </w:numPr>
    </w:pPr>
  </w:style>
  <w:style w:type="paragraph" w:styleId="ListParagraph">
    <w:name w:val="List Paragraph"/>
    <w:basedOn w:val="Normal"/>
    <w:uiPriority w:val="34"/>
    <w:qFormat/>
    <w:rsid w:val="003824C9"/>
    <w:pPr>
      <w:ind w:left="720"/>
      <w:contextualSpacing/>
    </w:pPr>
  </w:style>
  <w:style w:type="paragraph" w:styleId="Caption">
    <w:name w:val="caption"/>
    <w:basedOn w:val="Normal"/>
    <w:next w:val="NoSpacing"/>
    <w:uiPriority w:val="35"/>
    <w:unhideWhenUsed/>
    <w:qFormat/>
    <w:rsid w:val="003824C9"/>
    <w:pPr>
      <w:keepNext/>
      <w:spacing w:before="120" w:after="240" w:line="240" w:lineRule="auto"/>
    </w:pPr>
    <w:rPr>
      <w:rFonts w:cs="Times New Roman"/>
      <w:b/>
      <w:bCs/>
      <w:lang w:val="en-US"/>
    </w:rPr>
  </w:style>
  <w:style w:type="paragraph" w:styleId="NoSpacing">
    <w:name w:val="No Spacing"/>
    <w:uiPriority w:val="1"/>
    <w:qFormat/>
    <w:rsid w:val="003824C9"/>
    <w:rPr>
      <w:rFonts w:ascii="Times New Roman" w:hAnsi="Times New Roman"/>
    </w:rPr>
  </w:style>
  <w:style w:type="paragraph" w:styleId="Title">
    <w:name w:val="Title"/>
    <w:basedOn w:val="Normal"/>
    <w:next w:val="Normal"/>
    <w:link w:val="TitleChar"/>
    <w:uiPriority w:val="10"/>
    <w:qFormat/>
    <w:rsid w:val="00985E1C"/>
    <w:pPr>
      <w:suppressLineNumbers/>
      <w:spacing w:before="240" w:after="360" w:line="240" w:lineRule="auto"/>
      <w:jc w:val="center"/>
    </w:pPr>
    <w:rPr>
      <w:rFonts w:cs="Times New Roman"/>
      <w:b/>
      <w:sz w:val="32"/>
      <w:szCs w:val="32"/>
      <w:lang w:val="en-US"/>
    </w:rPr>
  </w:style>
  <w:style w:type="character" w:customStyle="1" w:styleId="TitleChar">
    <w:name w:val="Title Char"/>
    <w:basedOn w:val="DefaultParagraphFont"/>
    <w:link w:val="Title"/>
    <w:uiPriority w:val="10"/>
    <w:rsid w:val="00985E1C"/>
    <w:rPr>
      <w:rFonts w:ascii="Times New Roman" w:hAnsi="Times New Roman" w:cs="Times New Roman"/>
      <w:b/>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30</Words>
  <Characters>1885</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go, Lana</dc:creator>
  <cp:keywords/>
  <dc:description/>
  <cp:lastModifiedBy>Jago, Lana</cp:lastModifiedBy>
  <cp:revision>3</cp:revision>
  <dcterms:created xsi:type="dcterms:W3CDTF">2023-03-13T15:14:00Z</dcterms:created>
  <dcterms:modified xsi:type="dcterms:W3CDTF">2023-03-14T08:04:00Z</dcterms:modified>
</cp:coreProperties>
</file>